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B0589" w14:textId="77777777" w:rsidR="00FB01AA" w:rsidRPr="00FB01AA" w:rsidRDefault="00FB01AA" w:rsidP="00FB01AA">
      <w:pPr>
        <w:spacing w:after="360" w:line="240" w:lineRule="auto"/>
        <w:rPr>
          <w:rFonts w:ascii="Arial" w:hAnsi="Arial" w:cs="Arial"/>
        </w:rPr>
      </w:pPr>
      <w:bookmarkStart w:id="0" w:name="_Hlk170376927"/>
      <w:r w:rsidRPr="00FB01AA">
        <w:rPr>
          <w:rFonts w:ascii="Arial" w:hAnsi="Arial" w:cs="Arial"/>
          <w:b/>
          <w:bCs/>
        </w:rPr>
        <w:t>Additional file 1: Results from the sensitivity analyses</w:t>
      </w:r>
    </w:p>
    <w:p w14:paraId="11209762" w14:textId="5E653E07" w:rsidR="00744DCB" w:rsidRDefault="00744DCB" w:rsidP="00744DCB">
      <w:pPr>
        <w:pStyle w:val="Beschriftung"/>
        <w:keepNext/>
        <w:rPr>
          <w:rFonts w:ascii="Arial" w:hAnsi="Arial" w:cs="Arial"/>
          <w:color w:val="auto"/>
        </w:rPr>
      </w:pPr>
      <w:r w:rsidRPr="00FB01AA">
        <w:rPr>
          <w:rFonts w:ascii="Arial" w:hAnsi="Arial" w:cs="Arial"/>
          <w:color w:val="auto"/>
        </w:rPr>
        <w:t>Table A</w:t>
      </w:r>
      <w:r>
        <w:rPr>
          <w:rFonts w:ascii="Arial" w:hAnsi="Arial" w:cs="Arial"/>
          <w:color w:val="auto"/>
        </w:rPr>
        <w:t>1</w:t>
      </w:r>
      <w:r w:rsidRPr="00FB01AA">
        <w:rPr>
          <w:rFonts w:ascii="Arial" w:hAnsi="Arial" w:cs="Arial"/>
          <w:color w:val="auto"/>
        </w:rPr>
        <w:t>:</w:t>
      </w:r>
      <w:r>
        <w:rPr>
          <w:rFonts w:ascii="Arial" w:hAnsi="Arial" w:cs="Arial"/>
          <w:color w:val="auto"/>
        </w:rPr>
        <w:t xml:space="preserve"> Comparison between respondents and non-respondents to SOLAR 3 (T2) with respect to socio-demographic characteristics and stress (TICS) scores </w:t>
      </w:r>
      <w:r w:rsidR="00891703">
        <w:rPr>
          <w:rFonts w:ascii="Arial" w:hAnsi="Arial" w:cs="Arial"/>
          <w:color w:val="auto"/>
        </w:rPr>
        <w:t>during</w:t>
      </w:r>
      <w:r>
        <w:rPr>
          <w:rFonts w:ascii="Arial" w:hAnsi="Arial" w:cs="Arial"/>
          <w:color w:val="auto"/>
        </w:rPr>
        <w:t xml:space="preserve"> SOLAR 2 (T1)</w:t>
      </w:r>
    </w:p>
    <w:tbl>
      <w:tblPr>
        <w:tblStyle w:val="TabellemithellemGitternetz"/>
        <w:tblW w:w="9634" w:type="dxa"/>
        <w:tblLayout w:type="fixed"/>
        <w:tblLook w:val="04A0" w:firstRow="1" w:lastRow="0" w:firstColumn="1" w:lastColumn="0" w:noHBand="0" w:noVBand="1"/>
      </w:tblPr>
      <w:tblGrid>
        <w:gridCol w:w="3260"/>
        <w:gridCol w:w="1421"/>
        <w:gridCol w:w="1417"/>
        <w:gridCol w:w="1275"/>
        <w:gridCol w:w="1275"/>
        <w:gridCol w:w="986"/>
      </w:tblGrid>
      <w:tr w:rsidR="00744DCB" w:rsidRPr="00D305CD" w14:paraId="02CA3643" w14:textId="130FCF44" w:rsidTr="00DF58DA">
        <w:trPr>
          <w:trHeight w:val="369"/>
        </w:trPr>
        <w:tc>
          <w:tcPr>
            <w:tcW w:w="3260" w:type="dxa"/>
          </w:tcPr>
          <w:p w14:paraId="5E781A0B" w14:textId="77777777" w:rsidR="00744DCB" w:rsidRPr="00DD64DD" w:rsidRDefault="00744DCB" w:rsidP="008A13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38" w:type="dxa"/>
            <w:gridSpan w:val="2"/>
          </w:tcPr>
          <w:p w14:paraId="408C13DA" w14:textId="2DE6498B" w:rsidR="00744DCB" w:rsidRPr="00DD64DD" w:rsidRDefault="00744DCB" w:rsidP="008A13E1">
            <w:pPr>
              <w:widowControl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64DD">
              <w:rPr>
                <w:rFonts w:ascii="Arial" w:hAnsi="Arial" w:cs="Arial"/>
                <w:b/>
                <w:bCs/>
                <w:sz w:val="18"/>
                <w:szCs w:val="18"/>
              </w:rPr>
              <w:t>Respondents (N=548</w:t>
            </w:r>
            <w:r w:rsidRPr="00DD64DD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50" w:type="dxa"/>
            <w:gridSpan w:val="2"/>
          </w:tcPr>
          <w:p w14:paraId="58E275B3" w14:textId="7B28969F" w:rsidR="00744DCB" w:rsidRPr="00DD64DD" w:rsidRDefault="00744DCB" w:rsidP="008A13E1">
            <w:pPr>
              <w:widowControl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64DD">
              <w:rPr>
                <w:rFonts w:ascii="Arial" w:hAnsi="Arial" w:cs="Arial"/>
                <w:b/>
                <w:bCs/>
                <w:sz w:val="18"/>
                <w:szCs w:val="18"/>
              </w:rPr>
              <w:t>Non-respondents (N=</w:t>
            </w:r>
            <w:r w:rsidR="00DD64DD">
              <w:rPr>
                <w:rFonts w:ascii="Arial" w:hAnsi="Arial" w:cs="Arial"/>
                <w:b/>
                <w:bCs/>
                <w:sz w:val="18"/>
                <w:szCs w:val="18"/>
              </w:rPr>
              <w:t>359</w:t>
            </w:r>
            <w:r w:rsidRPr="00DD64DD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86" w:type="dxa"/>
          </w:tcPr>
          <w:p w14:paraId="608F2A0F" w14:textId="77777777" w:rsidR="00744DCB" w:rsidRPr="00DD64DD" w:rsidRDefault="00744DCB" w:rsidP="008A13E1">
            <w:pPr>
              <w:widowControl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44DCB" w:rsidRPr="00D305CD" w14:paraId="40C9E237" w14:textId="6F4D70CA" w:rsidTr="00DF58DA">
        <w:trPr>
          <w:trHeight w:val="369"/>
        </w:trPr>
        <w:tc>
          <w:tcPr>
            <w:tcW w:w="3260" w:type="dxa"/>
            <w:hideMark/>
          </w:tcPr>
          <w:p w14:paraId="229060D7" w14:textId="77777777" w:rsidR="00744DCB" w:rsidRPr="00DD64DD" w:rsidRDefault="00744DCB" w:rsidP="008A13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64DD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21" w:type="dxa"/>
          </w:tcPr>
          <w:p w14:paraId="17DFC9F0" w14:textId="77777777" w:rsidR="00744DCB" w:rsidRPr="00DD64DD" w:rsidRDefault="00744DCB" w:rsidP="008A13E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64DD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417" w:type="dxa"/>
            <w:hideMark/>
          </w:tcPr>
          <w:p w14:paraId="7F52BEA5" w14:textId="77777777" w:rsidR="00744DCB" w:rsidRPr="00DD64DD" w:rsidRDefault="00744DCB" w:rsidP="008A13E1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DD64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issing (n)</w:t>
            </w:r>
          </w:p>
        </w:tc>
        <w:tc>
          <w:tcPr>
            <w:tcW w:w="1275" w:type="dxa"/>
          </w:tcPr>
          <w:p w14:paraId="2468C491" w14:textId="77777777" w:rsidR="00744DCB" w:rsidRPr="00DD64DD" w:rsidRDefault="00744DCB" w:rsidP="008A13E1">
            <w:pPr>
              <w:widowControl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64DD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275" w:type="dxa"/>
          </w:tcPr>
          <w:p w14:paraId="6249B5A2" w14:textId="77777777" w:rsidR="00744DCB" w:rsidRPr="00DD64DD" w:rsidRDefault="00744DCB" w:rsidP="008A13E1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DD64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issing (n)</w:t>
            </w:r>
          </w:p>
        </w:tc>
        <w:tc>
          <w:tcPr>
            <w:tcW w:w="986" w:type="dxa"/>
          </w:tcPr>
          <w:p w14:paraId="08ECF271" w14:textId="1089FB0F" w:rsidR="00744DCB" w:rsidRPr="00DD64DD" w:rsidRDefault="00744DCB" w:rsidP="008A13E1">
            <w:pPr>
              <w:widowControl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64DD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744DCB" w:rsidRPr="00D305CD" w14:paraId="2B2B4E7B" w14:textId="051D92AD" w:rsidTr="00DF58DA">
        <w:trPr>
          <w:trHeight w:val="266"/>
        </w:trPr>
        <w:tc>
          <w:tcPr>
            <w:tcW w:w="4681" w:type="dxa"/>
            <w:gridSpan w:val="2"/>
          </w:tcPr>
          <w:p w14:paraId="3170239D" w14:textId="77777777" w:rsidR="00744DCB" w:rsidRPr="00DD64DD" w:rsidRDefault="00744DCB" w:rsidP="008A13E1">
            <w:pPr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417" w:type="dxa"/>
          </w:tcPr>
          <w:p w14:paraId="36130A63" w14:textId="77777777" w:rsidR="00744DCB" w:rsidRPr="00DD64DD" w:rsidRDefault="00744DCB" w:rsidP="008A13E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D64DD"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13825554" w14:textId="77777777" w:rsidR="00744DCB" w:rsidRPr="00DD64DD" w:rsidRDefault="00744DCB" w:rsidP="008A1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A10376F" w14:textId="77777777" w:rsidR="00744DCB" w:rsidRPr="00DD64DD" w:rsidRDefault="00744DCB" w:rsidP="008A13E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D64DD"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986" w:type="dxa"/>
            <w:vMerge w:val="restart"/>
            <w:vAlign w:val="center"/>
          </w:tcPr>
          <w:p w14:paraId="5A909E1C" w14:textId="63C445A3" w:rsidR="00744DCB" w:rsidRPr="00746D47" w:rsidRDefault="00746D47" w:rsidP="008A1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D47">
              <w:rPr>
                <w:rFonts w:ascii="Arial" w:hAnsi="Arial" w:cs="Arial"/>
                <w:sz w:val="18"/>
                <w:szCs w:val="18"/>
              </w:rPr>
              <w:t>0.003</w:t>
            </w:r>
            <w:r w:rsidR="0005739F" w:rsidRPr="000573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DD64DD" w:rsidRPr="00D305CD" w14:paraId="03B2377B" w14:textId="790E78E7" w:rsidTr="00DF58DA">
        <w:trPr>
          <w:trHeight w:val="266"/>
        </w:trPr>
        <w:tc>
          <w:tcPr>
            <w:tcW w:w="3260" w:type="dxa"/>
            <w:hideMark/>
          </w:tcPr>
          <w:p w14:paraId="376E7E28" w14:textId="77777777" w:rsidR="00DD64DD" w:rsidRPr="00DD64DD" w:rsidRDefault="00DD64DD" w:rsidP="00DD64DD">
            <w:pPr>
              <w:ind w:left="326"/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sz w:val="18"/>
                <w:szCs w:val="18"/>
              </w:rPr>
              <w:t xml:space="preserve">Female </w:t>
            </w:r>
          </w:p>
        </w:tc>
        <w:tc>
          <w:tcPr>
            <w:tcW w:w="1421" w:type="dxa"/>
          </w:tcPr>
          <w:p w14:paraId="24EA8439" w14:textId="16C9403B" w:rsidR="00DD64DD" w:rsidRPr="00DD64DD" w:rsidRDefault="00DD64DD" w:rsidP="00DD64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sz w:val="18"/>
                <w:szCs w:val="18"/>
              </w:rPr>
              <w:t>324 (59.1)</w:t>
            </w:r>
          </w:p>
        </w:tc>
        <w:tc>
          <w:tcPr>
            <w:tcW w:w="1417" w:type="dxa"/>
            <w:vMerge w:val="restart"/>
          </w:tcPr>
          <w:p w14:paraId="53DF4151" w14:textId="77777777" w:rsidR="00DD64DD" w:rsidRPr="00DD64DD" w:rsidRDefault="00DD64DD" w:rsidP="00DD64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36D9ACA0" w14:textId="0B0CA535" w:rsidR="00DD64DD" w:rsidRPr="00DD64DD" w:rsidRDefault="00DD64DD" w:rsidP="00DD64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6 (49.0)</w:t>
            </w:r>
          </w:p>
        </w:tc>
        <w:tc>
          <w:tcPr>
            <w:tcW w:w="1275" w:type="dxa"/>
            <w:vMerge w:val="restart"/>
          </w:tcPr>
          <w:p w14:paraId="57C034B0" w14:textId="77777777" w:rsidR="00DD64DD" w:rsidRPr="00DD64DD" w:rsidRDefault="00DD64DD" w:rsidP="00DD64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6" w:type="dxa"/>
            <w:vMerge/>
          </w:tcPr>
          <w:p w14:paraId="3B4122DD" w14:textId="77777777" w:rsidR="00DD64DD" w:rsidRPr="00DD64DD" w:rsidRDefault="00DD64DD" w:rsidP="00DD64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DD64DD" w:rsidRPr="00D305CD" w14:paraId="359A15BC" w14:textId="4CE35652" w:rsidTr="00DF58DA">
        <w:trPr>
          <w:trHeight w:val="266"/>
        </w:trPr>
        <w:tc>
          <w:tcPr>
            <w:tcW w:w="3260" w:type="dxa"/>
          </w:tcPr>
          <w:p w14:paraId="6707209B" w14:textId="77777777" w:rsidR="00DD64DD" w:rsidRPr="00DD64DD" w:rsidRDefault="00DD64DD" w:rsidP="00DD64DD">
            <w:pPr>
              <w:ind w:left="326"/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421" w:type="dxa"/>
          </w:tcPr>
          <w:p w14:paraId="177AB99F" w14:textId="5B9CEB82" w:rsidR="00DD64DD" w:rsidRPr="00DD64DD" w:rsidRDefault="00DD64DD" w:rsidP="00DD64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sz w:val="18"/>
                <w:szCs w:val="18"/>
              </w:rPr>
              <w:t>224 (40.9)</w:t>
            </w:r>
          </w:p>
        </w:tc>
        <w:tc>
          <w:tcPr>
            <w:tcW w:w="1417" w:type="dxa"/>
            <w:vMerge/>
          </w:tcPr>
          <w:p w14:paraId="5A2FBE09" w14:textId="77777777" w:rsidR="00DD64DD" w:rsidRPr="00DD64DD" w:rsidRDefault="00DD64DD" w:rsidP="00DD64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749A3EBA" w14:textId="7BD739C9" w:rsidR="00DD64DD" w:rsidRPr="00DD64DD" w:rsidRDefault="00DD64DD" w:rsidP="00DD64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 (51.0)</w:t>
            </w:r>
          </w:p>
        </w:tc>
        <w:tc>
          <w:tcPr>
            <w:tcW w:w="1275" w:type="dxa"/>
            <w:vMerge/>
          </w:tcPr>
          <w:p w14:paraId="5C654F25" w14:textId="77777777" w:rsidR="00DD64DD" w:rsidRPr="00DD64DD" w:rsidRDefault="00DD64DD" w:rsidP="00DD64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6" w:type="dxa"/>
            <w:vMerge/>
          </w:tcPr>
          <w:p w14:paraId="4873600E" w14:textId="77777777" w:rsidR="00DD64DD" w:rsidRPr="00DD64DD" w:rsidRDefault="00DD64DD" w:rsidP="00DD64D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744DCB" w:rsidRPr="00D305CD" w14:paraId="407AD6BC" w14:textId="0D38D1E1" w:rsidTr="00DF58DA">
        <w:trPr>
          <w:trHeight w:val="266"/>
        </w:trPr>
        <w:tc>
          <w:tcPr>
            <w:tcW w:w="4681" w:type="dxa"/>
            <w:gridSpan w:val="2"/>
          </w:tcPr>
          <w:p w14:paraId="73409839" w14:textId="77777777" w:rsidR="00744DCB" w:rsidRPr="00DD64DD" w:rsidRDefault="00744DCB" w:rsidP="008A13E1">
            <w:pPr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b/>
                <w:bCs/>
                <w:sz w:val="18"/>
                <w:szCs w:val="18"/>
              </w:rPr>
              <w:t>Study centre</w:t>
            </w:r>
          </w:p>
        </w:tc>
        <w:tc>
          <w:tcPr>
            <w:tcW w:w="1417" w:type="dxa"/>
          </w:tcPr>
          <w:p w14:paraId="101CB520" w14:textId="77777777" w:rsidR="00744DCB" w:rsidRPr="00DD64DD" w:rsidRDefault="00744DCB" w:rsidP="008A13E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D64DD"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385D4E30" w14:textId="77777777" w:rsidR="00744DCB" w:rsidRPr="00DD64DD" w:rsidRDefault="00744DCB" w:rsidP="008A1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E8D5ECD" w14:textId="77777777" w:rsidR="00744DCB" w:rsidRPr="00DD64DD" w:rsidRDefault="00744DCB" w:rsidP="008A13E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D64DD"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986" w:type="dxa"/>
            <w:vMerge w:val="restart"/>
            <w:vAlign w:val="center"/>
          </w:tcPr>
          <w:p w14:paraId="57D86194" w14:textId="7BB05E7F" w:rsidR="00744DCB" w:rsidRPr="00DF58DA" w:rsidRDefault="00DF58DA" w:rsidP="008A1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58DA">
              <w:rPr>
                <w:rFonts w:ascii="Arial" w:hAnsi="Arial" w:cs="Arial"/>
                <w:sz w:val="18"/>
                <w:szCs w:val="18"/>
              </w:rPr>
              <w:t>&lt;0.001</w:t>
            </w:r>
            <w:r w:rsidR="0005739F" w:rsidRPr="000573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DF58DA" w:rsidRPr="00D305CD" w14:paraId="2A6F09AD" w14:textId="2324577D" w:rsidTr="00DF58DA">
        <w:trPr>
          <w:trHeight w:val="266"/>
        </w:trPr>
        <w:tc>
          <w:tcPr>
            <w:tcW w:w="3260" w:type="dxa"/>
          </w:tcPr>
          <w:p w14:paraId="438CB24E" w14:textId="77777777" w:rsidR="00DF58DA" w:rsidRPr="00DD64DD" w:rsidRDefault="00DF58DA" w:rsidP="00DF58DA">
            <w:pPr>
              <w:ind w:left="326"/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sz w:val="18"/>
                <w:szCs w:val="18"/>
              </w:rPr>
              <w:t>Dresden</w:t>
            </w:r>
          </w:p>
        </w:tc>
        <w:tc>
          <w:tcPr>
            <w:tcW w:w="1421" w:type="dxa"/>
          </w:tcPr>
          <w:p w14:paraId="07A1232C" w14:textId="35EF881B" w:rsidR="00DF58DA" w:rsidRPr="00DD64DD" w:rsidRDefault="00DF58DA" w:rsidP="00DF5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sz w:val="18"/>
                <w:szCs w:val="18"/>
              </w:rPr>
              <w:t>279 (50.9)</w:t>
            </w:r>
          </w:p>
        </w:tc>
        <w:tc>
          <w:tcPr>
            <w:tcW w:w="1417" w:type="dxa"/>
            <w:vMerge w:val="restart"/>
          </w:tcPr>
          <w:p w14:paraId="4BCEF160" w14:textId="77777777" w:rsidR="00DF58DA" w:rsidRPr="00DD64DD" w:rsidRDefault="00DF58DA" w:rsidP="00DF58D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5D0ED806" w14:textId="3FEE250B" w:rsidR="00DF58DA" w:rsidRPr="00DD64DD" w:rsidRDefault="00DF58DA" w:rsidP="00DF5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 (39.3)</w:t>
            </w:r>
          </w:p>
        </w:tc>
        <w:tc>
          <w:tcPr>
            <w:tcW w:w="1275" w:type="dxa"/>
            <w:vMerge w:val="restart"/>
          </w:tcPr>
          <w:p w14:paraId="1D824A74" w14:textId="77777777" w:rsidR="00DF58DA" w:rsidRPr="00DD64DD" w:rsidRDefault="00DF58DA" w:rsidP="00DF58D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6" w:type="dxa"/>
            <w:vMerge/>
          </w:tcPr>
          <w:p w14:paraId="443D1F64" w14:textId="77777777" w:rsidR="00DF58DA" w:rsidRPr="00DD64DD" w:rsidRDefault="00DF58DA" w:rsidP="00DF58D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DF58DA" w:rsidRPr="00D305CD" w14:paraId="4D90A50B" w14:textId="77EA1604" w:rsidTr="00DF58DA">
        <w:trPr>
          <w:trHeight w:val="266"/>
        </w:trPr>
        <w:tc>
          <w:tcPr>
            <w:tcW w:w="3260" w:type="dxa"/>
          </w:tcPr>
          <w:p w14:paraId="00D2FAE8" w14:textId="77777777" w:rsidR="00DF58DA" w:rsidRPr="00DD64DD" w:rsidRDefault="00DF58DA" w:rsidP="00DF58DA">
            <w:pPr>
              <w:ind w:left="326"/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sz w:val="18"/>
                <w:szCs w:val="18"/>
              </w:rPr>
              <w:t>Munich</w:t>
            </w:r>
          </w:p>
        </w:tc>
        <w:tc>
          <w:tcPr>
            <w:tcW w:w="1421" w:type="dxa"/>
          </w:tcPr>
          <w:p w14:paraId="38F04D94" w14:textId="1A7BAE15" w:rsidR="00DF58DA" w:rsidRPr="00DD64DD" w:rsidRDefault="00DF58DA" w:rsidP="00DF5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sz w:val="18"/>
                <w:szCs w:val="18"/>
              </w:rPr>
              <w:t>269 (49.1)</w:t>
            </w:r>
          </w:p>
        </w:tc>
        <w:tc>
          <w:tcPr>
            <w:tcW w:w="1417" w:type="dxa"/>
            <w:vMerge/>
          </w:tcPr>
          <w:p w14:paraId="75DD028D" w14:textId="77777777" w:rsidR="00DF58DA" w:rsidRPr="00DD64DD" w:rsidRDefault="00DF58DA" w:rsidP="00DF58D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3AB7D415" w14:textId="42179260" w:rsidR="00DF58DA" w:rsidRPr="00DD64DD" w:rsidRDefault="00DF58DA" w:rsidP="00DF5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</w:t>
            </w:r>
            <w:r w:rsidRPr="00DD64D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0.7</w:t>
            </w:r>
            <w:r w:rsidRPr="00DD64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  <w:vMerge/>
          </w:tcPr>
          <w:p w14:paraId="39500305" w14:textId="77777777" w:rsidR="00DF58DA" w:rsidRPr="00DD64DD" w:rsidRDefault="00DF58DA" w:rsidP="00DF58D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6" w:type="dxa"/>
            <w:vMerge/>
          </w:tcPr>
          <w:p w14:paraId="6A5B9DB9" w14:textId="77777777" w:rsidR="00DF58DA" w:rsidRPr="00DD64DD" w:rsidRDefault="00DF58DA" w:rsidP="00DF58D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744DCB" w:rsidRPr="00D305CD" w14:paraId="52505E09" w14:textId="57BEAF3A" w:rsidTr="00DF58DA">
        <w:trPr>
          <w:trHeight w:val="266"/>
        </w:trPr>
        <w:tc>
          <w:tcPr>
            <w:tcW w:w="4681" w:type="dxa"/>
            <w:gridSpan w:val="2"/>
          </w:tcPr>
          <w:p w14:paraId="411862C0" w14:textId="1AD7CC45" w:rsidR="00744DCB" w:rsidRPr="00DD64DD" w:rsidRDefault="00744DCB" w:rsidP="008A13E1">
            <w:pPr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rental socio-economic </w:t>
            </w:r>
            <w:proofErr w:type="spellStart"/>
            <w:r w:rsidRPr="00DD64DD">
              <w:rPr>
                <w:rFonts w:ascii="Arial" w:hAnsi="Arial" w:cs="Arial"/>
                <w:b/>
                <w:bCs/>
                <w:sz w:val="18"/>
                <w:szCs w:val="18"/>
              </w:rPr>
              <w:t>status</w:t>
            </w:r>
            <w:r w:rsidR="0005739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</w:tcPr>
          <w:p w14:paraId="5F912BBA" w14:textId="77777777" w:rsidR="00744DCB" w:rsidRPr="00DD64DD" w:rsidRDefault="00744DCB" w:rsidP="008A13E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D64DD">
              <w:rPr>
                <w:rFonts w:ascii="Arial" w:hAnsi="Arial" w:cs="Arial"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14:paraId="5F475F73" w14:textId="77777777" w:rsidR="00744DCB" w:rsidRPr="00DD64DD" w:rsidRDefault="00744DCB" w:rsidP="008A1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025B9A9" w14:textId="05A5F3B4" w:rsidR="00744DCB" w:rsidRPr="00DD64DD" w:rsidRDefault="00DF58DA" w:rsidP="008A13E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986" w:type="dxa"/>
            <w:vMerge w:val="restart"/>
            <w:vAlign w:val="center"/>
          </w:tcPr>
          <w:p w14:paraId="495528EC" w14:textId="382617A3" w:rsidR="00744DCB" w:rsidRPr="00DF58DA" w:rsidRDefault="00746D47" w:rsidP="008A1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3</w:t>
            </w:r>
            <w:r w:rsidR="0005739F" w:rsidRPr="0005739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DF58DA" w:rsidRPr="00D305CD" w14:paraId="756BA7A8" w14:textId="630FD24E" w:rsidTr="00DF58DA">
        <w:trPr>
          <w:trHeight w:val="266"/>
        </w:trPr>
        <w:tc>
          <w:tcPr>
            <w:tcW w:w="3260" w:type="dxa"/>
          </w:tcPr>
          <w:p w14:paraId="703470B5" w14:textId="77777777" w:rsidR="00DF58DA" w:rsidRPr="00DD64DD" w:rsidRDefault="00DF58DA" w:rsidP="00DF58DA">
            <w:pPr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sz w:val="18"/>
                <w:szCs w:val="18"/>
              </w:rPr>
              <w:t xml:space="preserve">      Low</w:t>
            </w:r>
          </w:p>
        </w:tc>
        <w:tc>
          <w:tcPr>
            <w:tcW w:w="1421" w:type="dxa"/>
          </w:tcPr>
          <w:p w14:paraId="26D4D01C" w14:textId="5BDE0A7A" w:rsidR="00DF58DA" w:rsidRPr="00DD64DD" w:rsidRDefault="00DF58DA" w:rsidP="00DF5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sz w:val="18"/>
                <w:szCs w:val="18"/>
              </w:rPr>
              <w:t>97 (17.7)</w:t>
            </w:r>
          </w:p>
        </w:tc>
        <w:tc>
          <w:tcPr>
            <w:tcW w:w="1417" w:type="dxa"/>
            <w:vMerge w:val="restart"/>
          </w:tcPr>
          <w:p w14:paraId="4D407B7E" w14:textId="77777777" w:rsidR="00DF58DA" w:rsidRPr="00DD64DD" w:rsidRDefault="00DF58DA" w:rsidP="00DF58D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3DCE68E4" w14:textId="1774851C" w:rsidR="00DF58DA" w:rsidRPr="00DD64DD" w:rsidRDefault="00DF58DA" w:rsidP="00DF5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 (19.7)</w:t>
            </w:r>
          </w:p>
        </w:tc>
        <w:tc>
          <w:tcPr>
            <w:tcW w:w="1275" w:type="dxa"/>
            <w:vMerge w:val="restart"/>
          </w:tcPr>
          <w:p w14:paraId="329ABDAF" w14:textId="77777777" w:rsidR="00DF58DA" w:rsidRPr="00DD64DD" w:rsidRDefault="00DF58DA" w:rsidP="00DF58D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6" w:type="dxa"/>
            <w:vMerge/>
          </w:tcPr>
          <w:p w14:paraId="7103DBBD" w14:textId="77777777" w:rsidR="00DF58DA" w:rsidRPr="00DD64DD" w:rsidRDefault="00DF58DA" w:rsidP="00DF58D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DF58DA" w:rsidRPr="00D305CD" w14:paraId="60B05B0D" w14:textId="3C11E6F5" w:rsidTr="00DF58DA">
        <w:trPr>
          <w:trHeight w:val="266"/>
        </w:trPr>
        <w:tc>
          <w:tcPr>
            <w:tcW w:w="3260" w:type="dxa"/>
          </w:tcPr>
          <w:p w14:paraId="3E0BC401" w14:textId="77777777" w:rsidR="00DF58DA" w:rsidRPr="00DD64DD" w:rsidRDefault="00DF58DA" w:rsidP="00DF58DA">
            <w:pPr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sz w:val="18"/>
                <w:szCs w:val="18"/>
              </w:rPr>
              <w:t xml:space="preserve">      High</w:t>
            </w:r>
          </w:p>
        </w:tc>
        <w:tc>
          <w:tcPr>
            <w:tcW w:w="1421" w:type="dxa"/>
          </w:tcPr>
          <w:p w14:paraId="646B2A76" w14:textId="1D70392B" w:rsidR="00DF58DA" w:rsidRPr="00DD64DD" w:rsidRDefault="00DF58DA" w:rsidP="00DF5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sz w:val="18"/>
                <w:szCs w:val="18"/>
              </w:rPr>
              <w:t>445 (81.2)</w:t>
            </w:r>
          </w:p>
        </w:tc>
        <w:tc>
          <w:tcPr>
            <w:tcW w:w="1417" w:type="dxa"/>
            <w:vMerge/>
          </w:tcPr>
          <w:p w14:paraId="7E48D15F" w14:textId="77777777" w:rsidR="00DF58DA" w:rsidRPr="00DD64DD" w:rsidRDefault="00DF58DA" w:rsidP="00DF58D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4A9527EA" w14:textId="510E3E41" w:rsidR="00DF58DA" w:rsidRPr="00DD64DD" w:rsidRDefault="00DF58DA" w:rsidP="00DF58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5 (80.3)</w:t>
            </w:r>
          </w:p>
        </w:tc>
        <w:tc>
          <w:tcPr>
            <w:tcW w:w="1275" w:type="dxa"/>
            <w:vMerge/>
          </w:tcPr>
          <w:p w14:paraId="57292654" w14:textId="77777777" w:rsidR="00DF58DA" w:rsidRPr="00DD64DD" w:rsidRDefault="00DF58DA" w:rsidP="00DF58D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6" w:type="dxa"/>
            <w:vMerge/>
          </w:tcPr>
          <w:p w14:paraId="15D6243E" w14:textId="77777777" w:rsidR="00DF58DA" w:rsidRPr="00DD64DD" w:rsidRDefault="00DF58DA" w:rsidP="00DF58D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744DCB" w:rsidRPr="00D305CD" w14:paraId="7BD9AECB" w14:textId="53390CD4" w:rsidTr="00DF58DA">
        <w:trPr>
          <w:trHeight w:val="312"/>
        </w:trPr>
        <w:tc>
          <w:tcPr>
            <w:tcW w:w="3260" w:type="dxa"/>
          </w:tcPr>
          <w:p w14:paraId="1EE9BD8E" w14:textId="77777777" w:rsidR="00744DCB" w:rsidRPr="00DD64DD" w:rsidRDefault="00744DCB" w:rsidP="008A13E1">
            <w:pPr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b/>
                <w:bCs/>
                <w:sz w:val="18"/>
                <w:szCs w:val="18"/>
              </w:rPr>
              <w:t>TICS scale (T1)</w:t>
            </w:r>
          </w:p>
        </w:tc>
        <w:tc>
          <w:tcPr>
            <w:tcW w:w="1421" w:type="dxa"/>
          </w:tcPr>
          <w:p w14:paraId="5D05A14A" w14:textId="7AE47DEA" w:rsidR="00744DCB" w:rsidRPr="00DD64DD" w:rsidRDefault="00326F31" w:rsidP="00744DC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6F31">
              <w:rPr>
                <w:rFonts w:ascii="Arial" w:hAnsi="Arial" w:cs="Arial"/>
                <w:b/>
                <w:bCs/>
                <w:sz w:val="18"/>
                <w:szCs w:val="18"/>
              </w:rPr>
              <w:t>Mean ± SD</w:t>
            </w:r>
          </w:p>
        </w:tc>
        <w:tc>
          <w:tcPr>
            <w:tcW w:w="1417" w:type="dxa"/>
          </w:tcPr>
          <w:p w14:paraId="3C098DB7" w14:textId="2EAE4487" w:rsidR="00744DCB" w:rsidRPr="00DD64DD" w:rsidRDefault="00744DCB" w:rsidP="008A13E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D64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issing (n)</w:t>
            </w:r>
          </w:p>
        </w:tc>
        <w:tc>
          <w:tcPr>
            <w:tcW w:w="1275" w:type="dxa"/>
          </w:tcPr>
          <w:p w14:paraId="558E8CA8" w14:textId="37128859" w:rsidR="00744DCB" w:rsidRPr="00DD64DD" w:rsidRDefault="00326F31" w:rsidP="008A13E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6F31">
              <w:rPr>
                <w:rFonts w:ascii="Arial" w:hAnsi="Arial" w:cs="Arial"/>
                <w:b/>
                <w:bCs/>
                <w:sz w:val="18"/>
                <w:szCs w:val="18"/>
              </w:rPr>
              <w:t>Mean ± SD</w:t>
            </w:r>
          </w:p>
        </w:tc>
        <w:tc>
          <w:tcPr>
            <w:tcW w:w="1275" w:type="dxa"/>
          </w:tcPr>
          <w:p w14:paraId="58B6E771" w14:textId="6E87BC84" w:rsidR="00744DCB" w:rsidRPr="00DD64DD" w:rsidRDefault="00744DCB" w:rsidP="008A13E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D64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issing (n)</w:t>
            </w:r>
          </w:p>
        </w:tc>
        <w:tc>
          <w:tcPr>
            <w:tcW w:w="986" w:type="dxa"/>
          </w:tcPr>
          <w:p w14:paraId="4EAE0498" w14:textId="77777777" w:rsidR="00744DCB" w:rsidRPr="00DD64DD" w:rsidRDefault="00744DCB" w:rsidP="008A13E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744DCB" w:rsidRPr="00D305CD" w14:paraId="27717DBF" w14:textId="04F3246C" w:rsidTr="00DF58DA">
        <w:trPr>
          <w:trHeight w:val="312"/>
        </w:trPr>
        <w:tc>
          <w:tcPr>
            <w:tcW w:w="3260" w:type="dxa"/>
          </w:tcPr>
          <w:p w14:paraId="69138C4B" w14:textId="39F98C7B" w:rsidR="00744DCB" w:rsidRPr="00DD64DD" w:rsidRDefault="00744DCB" w:rsidP="008A13E1">
            <w:pPr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DD64DD">
              <w:rPr>
                <w:rFonts w:ascii="Arial" w:hAnsi="Arial" w:cs="Arial"/>
                <w:sz w:val="18"/>
                <w:szCs w:val="18"/>
              </w:rPr>
              <w:t>Work overload</w:t>
            </w:r>
          </w:p>
        </w:tc>
        <w:tc>
          <w:tcPr>
            <w:tcW w:w="1421" w:type="dxa"/>
          </w:tcPr>
          <w:p w14:paraId="2DF9FE7A" w14:textId="0A48A4AF" w:rsidR="00744DCB" w:rsidRPr="00DD64DD" w:rsidRDefault="00326F31" w:rsidP="008A1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4</w:t>
            </w:r>
            <w:r w:rsidRPr="00326F3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26F3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417" w:type="dxa"/>
          </w:tcPr>
          <w:p w14:paraId="6AA45101" w14:textId="3E861EBD" w:rsidR="00744DCB" w:rsidRPr="0005739F" w:rsidRDefault="0005739F" w:rsidP="008A13E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5739F"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3CC48687" w14:textId="5DED7ED5" w:rsidR="00744DCB" w:rsidRPr="00DD64DD" w:rsidRDefault="00326F31" w:rsidP="008A1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26F31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14:paraId="5A69C9D9" w14:textId="3A561319" w:rsidR="00744DCB" w:rsidRPr="00DD64DD" w:rsidRDefault="0005739F" w:rsidP="008A13E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986" w:type="dxa"/>
          </w:tcPr>
          <w:p w14:paraId="7EC8F79B" w14:textId="5C540389" w:rsidR="00744DCB" w:rsidRPr="00326F31" w:rsidRDefault="00326F31" w:rsidP="008A1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6F3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03</w:t>
            </w:r>
            <w:r w:rsidRPr="00326F3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744DCB" w:rsidRPr="00D305CD" w14:paraId="4F72B9CB" w14:textId="7ECFF43C" w:rsidTr="00DF58DA">
        <w:trPr>
          <w:trHeight w:val="312"/>
        </w:trPr>
        <w:tc>
          <w:tcPr>
            <w:tcW w:w="3260" w:type="dxa"/>
          </w:tcPr>
          <w:p w14:paraId="47F1E227" w14:textId="508BEDD7" w:rsidR="00744DCB" w:rsidRPr="00DD64DD" w:rsidRDefault="00744DCB" w:rsidP="008A13E1">
            <w:pPr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DD64DD">
              <w:rPr>
                <w:rFonts w:ascii="Arial" w:hAnsi="Arial" w:cs="Arial"/>
                <w:sz w:val="18"/>
                <w:szCs w:val="18"/>
              </w:rPr>
              <w:t>Work discontent</w:t>
            </w:r>
          </w:p>
        </w:tc>
        <w:tc>
          <w:tcPr>
            <w:tcW w:w="1421" w:type="dxa"/>
          </w:tcPr>
          <w:p w14:paraId="257DBCE0" w14:textId="26B290B3" w:rsidR="00744DCB" w:rsidRPr="00DD64DD" w:rsidRDefault="00326F31" w:rsidP="008A1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Pr="00326F31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17" w:type="dxa"/>
          </w:tcPr>
          <w:p w14:paraId="63C39485" w14:textId="13278924" w:rsidR="00744DCB" w:rsidRPr="0005739F" w:rsidRDefault="0005739F" w:rsidP="008A13E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6125A687" w14:textId="608F6634" w:rsidR="00744DCB" w:rsidRPr="00DD64DD" w:rsidRDefault="00326F31" w:rsidP="008A1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326F31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7C727EAD" w14:textId="6EC4E27F" w:rsidR="00744DCB" w:rsidRPr="00DD64DD" w:rsidRDefault="0005739F" w:rsidP="008A13E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986" w:type="dxa"/>
          </w:tcPr>
          <w:p w14:paraId="0AD9969D" w14:textId="354301D3" w:rsidR="00744DCB" w:rsidRPr="00326F31" w:rsidRDefault="00326F31" w:rsidP="008A1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6F3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20</w:t>
            </w:r>
            <w:r w:rsidRPr="00326F3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744DCB" w:rsidRPr="00D305CD" w14:paraId="10ABB18A" w14:textId="5873BF67" w:rsidTr="00DF58DA">
        <w:trPr>
          <w:trHeight w:val="312"/>
        </w:trPr>
        <w:tc>
          <w:tcPr>
            <w:tcW w:w="3260" w:type="dxa"/>
          </w:tcPr>
          <w:p w14:paraId="7F4E7FD4" w14:textId="36C9A4A4" w:rsidR="00744DCB" w:rsidRPr="00DD64DD" w:rsidRDefault="00744DCB" w:rsidP="008A13E1">
            <w:pPr>
              <w:rPr>
                <w:rFonts w:ascii="Arial" w:hAnsi="Arial" w:cs="Arial"/>
                <w:sz w:val="18"/>
                <w:szCs w:val="18"/>
              </w:rPr>
            </w:pPr>
            <w:r w:rsidRPr="00DD64DD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DD64DD">
              <w:rPr>
                <w:rFonts w:ascii="Arial" w:hAnsi="Arial" w:cs="Arial"/>
                <w:sz w:val="18"/>
                <w:szCs w:val="18"/>
              </w:rPr>
              <w:t>Proving oneself</w:t>
            </w:r>
          </w:p>
        </w:tc>
        <w:tc>
          <w:tcPr>
            <w:tcW w:w="1421" w:type="dxa"/>
          </w:tcPr>
          <w:p w14:paraId="018AD51E" w14:textId="427B3F3D" w:rsidR="00744DCB" w:rsidRPr="00DD64DD" w:rsidRDefault="00326F31" w:rsidP="008A1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88</w:t>
            </w:r>
            <w:r w:rsidRPr="00326F31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="00731AE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14:paraId="461E7EFE" w14:textId="123219BA" w:rsidR="00744DCB" w:rsidRPr="0005739F" w:rsidRDefault="0005739F" w:rsidP="008A13E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1AFABEBA" w14:textId="239637F2" w:rsidR="00744DCB" w:rsidRPr="00DD64DD" w:rsidRDefault="00731AE2" w:rsidP="008A1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  <w:r w:rsidRPr="00326F31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275" w:type="dxa"/>
          </w:tcPr>
          <w:p w14:paraId="2073AC74" w14:textId="2711A427" w:rsidR="00744DCB" w:rsidRPr="00DD64DD" w:rsidRDefault="0005739F" w:rsidP="008A13E1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986" w:type="dxa"/>
          </w:tcPr>
          <w:p w14:paraId="6B82BF5D" w14:textId="2E995327" w:rsidR="00744DCB" w:rsidRPr="00326F31" w:rsidRDefault="00326F31" w:rsidP="008A1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9</w:t>
            </w:r>
            <w:r w:rsidRPr="00326F3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</w:tbl>
    <w:p w14:paraId="0BDC4CB3" w14:textId="115BFD4D" w:rsidR="00744DCB" w:rsidRPr="00891703" w:rsidRDefault="0005739F" w:rsidP="00891703">
      <w:pPr>
        <w:pStyle w:val="Beschriftung"/>
        <w:keepNext/>
        <w:spacing w:after="0"/>
        <w:rPr>
          <w:rFonts w:ascii="Arial" w:hAnsi="Arial" w:cs="Arial"/>
          <w:i w:val="0"/>
          <w:iCs w:val="0"/>
          <w:color w:val="auto"/>
        </w:rPr>
      </w:pPr>
      <w:proofErr w:type="spellStart"/>
      <w:proofErr w:type="gramStart"/>
      <w:r w:rsidRPr="00891703">
        <w:rPr>
          <w:rFonts w:ascii="Arial" w:hAnsi="Arial" w:cs="Arial"/>
          <w:i w:val="0"/>
          <w:iCs w:val="0"/>
          <w:color w:val="auto"/>
          <w:vertAlign w:val="superscript"/>
        </w:rPr>
        <w:t>a</w:t>
      </w:r>
      <w:proofErr w:type="spellEnd"/>
      <w:proofErr w:type="gramEnd"/>
      <w:r w:rsidRPr="00891703">
        <w:rPr>
          <w:rFonts w:ascii="Arial" w:hAnsi="Arial" w:cs="Arial"/>
          <w:i w:val="0"/>
          <w:iCs w:val="0"/>
          <w:color w:val="auto"/>
        </w:rPr>
        <w:t xml:space="preserve"> obtained by chi² test; </w:t>
      </w:r>
      <w:r w:rsidRPr="00891703">
        <w:rPr>
          <w:rFonts w:ascii="Arial" w:hAnsi="Arial" w:cs="Arial"/>
          <w:i w:val="0"/>
          <w:iCs w:val="0"/>
          <w:color w:val="auto"/>
          <w:vertAlign w:val="superscript"/>
        </w:rPr>
        <w:t>b</w:t>
      </w:r>
      <w:r w:rsidRPr="00891703">
        <w:rPr>
          <w:rFonts w:ascii="Arial" w:hAnsi="Arial" w:cs="Arial"/>
          <w:i w:val="0"/>
          <w:iCs w:val="0"/>
          <w:color w:val="auto"/>
        </w:rPr>
        <w:t xml:space="preserve"> obtained by t-test for independent samples; </w:t>
      </w:r>
      <w:r w:rsidRPr="00891703">
        <w:rPr>
          <w:rFonts w:ascii="Arial" w:hAnsi="Arial" w:cs="Arial"/>
          <w:i w:val="0"/>
          <w:iCs w:val="0"/>
          <w:color w:val="auto"/>
          <w:vertAlign w:val="superscript"/>
        </w:rPr>
        <w:t>c</w:t>
      </w:r>
      <w:r w:rsidRPr="00891703">
        <w:rPr>
          <w:rFonts w:ascii="Arial" w:hAnsi="Arial" w:cs="Arial"/>
          <w:i w:val="0"/>
          <w:iCs w:val="0"/>
          <w:color w:val="auto"/>
        </w:rPr>
        <w:t xml:space="preserve"> </w:t>
      </w:r>
      <w:r w:rsidRPr="00891703">
        <w:rPr>
          <w:rFonts w:ascii="Arial" w:hAnsi="Arial" w:cs="Arial"/>
          <w:i w:val="0"/>
          <w:iCs w:val="0"/>
          <w:color w:val="auto"/>
        </w:rPr>
        <w:t>Socioeconomic status defined by parental education</w:t>
      </w:r>
      <w:r w:rsidR="00891703" w:rsidRPr="00891703">
        <w:rPr>
          <w:rFonts w:ascii="Arial" w:hAnsi="Arial" w:cs="Arial"/>
          <w:i w:val="0"/>
          <w:iCs w:val="0"/>
          <w:color w:val="auto"/>
        </w:rPr>
        <w:t>;</w:t>
      </w:r>
    </w:p>
    <w:p w14:paraId="11113836" w14:textId="2D4B402E" w:rsidR="00891703" w:rsidRPr="00891703" w:rsidRDefault="00891703" w:rsidP="0089170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891703">
        <w:rPr>
          <w:rFonts w:ascii="Arial" w:hAnsi="Arial" w:cs="Arial"/>
          <w:sz w:val="18"/>
          <w:szCs w:val="18"/>
        </w:rPr>
        <w:t>SD, standard deviation</w:t>
      </w:r>
    </w:p>
    <w:p w14:paraId="446C6757" w14:textId="77777777" w:rsidR="00746D47" w:rsidRDefault="00746D47">
      <w:pPr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</w:rPr>
        <w:br w:type="page"/>
      </w:r>
    </w:p>
    <w:p w14:paraId="76C04E7B" w14:textId="0D95BC7B" w:rsidR="00FB01AA" w:rsidRPr="00FB01AA" w:rsidRDefault="00FB01AA" w:rsidP="00FB01AA">
      <w:pPr>
        <w:pStyle w:val="Beschriftung"/>
        <w:keepNext/>
        <w:rPr>
          <w:rFonts w:ascii="Arial" w:hAnsi="Arial" w:cs="Arial"/>
          <w:color w:val="auto"/>
        </w:rPr>
      </w:pPr>
      <w:r w:rsidRPr="00FB01AA">
        <w:rPr>
          <w:rFonts w:ascii="Arial" w:hAnsi="Arial" w:cs="Arial"/>
          <w:color w:val="auto"/>
        </w:rPr>
        <w:t>Table A</w:t>
      </w:r>
      <w:r w:rsidR="00744DCB">
        <w:rPr>
          <w:rFonts w:ascii="Arial" w:hAnsi="Arial" w:cs="Arial"/>
          <w:color w:val="auto"/>
        </w:rPr>
        <w:t>2</w:t>
      </w:r>
      <w:r w:rsidRPr="00FB01AA">
        <w:rPr>
          <w:rFonts w:ascii="Arial" w:hAnsi="Arial" w:cs="Arial"/>
          <w:color w:val="auto"/>
        </w:rPr>
        <w:t xml:space="preserve">: </w:t>
      </w:r>
      <w:r w:rsidR="00084F19">
        <w:rPr>
          <w:rFonts w:ascii="Arial" w:hAnsi="Arial" w:cs="Arial"/>
          <w:color w:val="auto"/>
        </w:rPr>
        <w:t>Results from the</w:t>
      </w:r>
      <w:r w:rsidRPr="00FB01AA">
        <w:rPr>
          <w:rFonts w:ascii="Arial" w:hAnsi="Arial" w:cs="Arial"/>
          <w:color w:val="auto"/>
        </w:rPr>
        <w:t xml:space="preserve"> regression analysis for the association of stress (overload and discontent) and control variables with depression score during SOLAR </w:t>
      </w:r>
      <w:r w:rsidR="00744DCB">
        <w:rPr>
          <w:rFonts w:ascii="Arial" w:hAnsi="Arial" w:cs="Arial"/>
          <w:color w:val="auto"/>
        </w:rPr>
        <w:t>3</w:t>
      </w:r>
      <w:r w:rsidRPr="00FB01AA">
        <w:rPr>
          <w:rFonts w:ascii="Arial" w:hAnsi="Arial" w:cs="Arial"/>
          <w:color w:val="auto"/>
        </w:rPr>
        <w:t xml:space="preserve"> (N=518)</w:t>
      </w:r>
    </w:p>
    <w:tbl>
      <w:tblPr>
        <w:tblpPr w:leftFromText="141" w:rightFromText="141" w:vertAnchor="text" w:horzAnchor="margin" w:tblpX="-293" w:tblpY="174"/>
        <w:tblW w:w="15309" w:type="dxa"/>
        <w:tblLayout w:type="fixed"/>
        <w:tblLook w:val="04A0" w:firstRow="1" w:lastRow="0" w:firstColumn="1" w:lastColumn="0" w:noHBand="0" w:noVBand="1"/>
      </w:tblPr>
      <w:tblGrid>
        <w:gridCol w:w="1945"/>
        <w:gridCol w:w="1741"/>
        <w:gridCol w:w="709"/>
        <w:gridCol w:w="708"/>
        <w:gridCol w:w="851"/>
        <w:gridCol w:w="1843"/>
        <w:gridCol w:w="708"/>
        <w:gridCol w:w="993"/>
        <w:gridCol w:w="1275"/>
        <w:gridCol w:w="1843"/>
        <w:gridCol w:w="709"/>
        <w:gridCol w:w="709"/>
        <w:gridCol w:w="1275"/>
      </w:tblGrid>
      <w:tr w:rsidR="00FB01AA" w:rsidRPr="009C30B7" w14:paraId="3303C032" w14:textId="77777777" w:rsidTr="00016DDA">
        <w:trPr>
          <w:trHeight w:val="414"/>
        </w:trPr>
        <w:tc>
          <w:tcPr>
            <w:tcW w:w="1945" w:type="dxa"/>
            <w:vMerge w:val="restart"/>
            <w:tcBorders>
              <w:top w:val="single" w:sz="4" w:space="0" w:color="auto"/>
              <w:right w:val="single" w:sz="12" w:space="0" w:color="auto"/>
            </w:tcBorders>
          </w:tcPr>
          <w:p w14:paraId="4A8FAC4F" w14:textId="77777777" w:rsidR="00FB01AA" w:rsidRPr="00FB01AA" w:rsidRDefault="00FB01AA" w:rsidP="00016DD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9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4D234A2" w14:textId="77777777" w:rsidR="00FB01AA" w:rsidRPr="00FB01AA" w:rsidRDefault="00FB01AA" w:rsidP="00016D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Model 1 (control variables)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F39EDD7" w14:textId="77777777" w:rsidR="00FB01AA" w:rsidRPr="00FB01AA" w:rsidRDefault="00FB01AA" w:rsidP="00016D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Model 2 (linear effects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C66136B" w14:textId="77777777" w:rsidR="00FB01AA" w:rsidRPr="00FB01AA" w:rsidRDefault="00FB01AA" w:rsidP="00016D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Model 3 (interaction effect)</w:t>
            </w:r>
          </w:p>
        </w:tc>
      </w:tr>
      <w:tr w:rsidR="00FB01AA" w:rsidRPr="009C30B7" w14:paraId="648BE7F5" w14:textId="77777777" w:rsidTr="00016DDA">
        <w:tc>
          <w:tcPr>
            <w:tcW w:w="1945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31F10D37" w14:textId="77777777" w:rsidR="00FB01AA" w:rsidRPr="00FB01AA" w:rsidRDefault="00FB01AA" w:rsidP="00016DD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794C2A9" w14:textId="77777777" w:rsidR="00FB01AA" w:rsidRPr="00FB01AA" w:rsidRDefault="00FB01AA" w:rsidP="00016D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B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FC9267" w14:textId="77777777" w:rsidR="00FB01AA" w:rsidRPr="00FB01AA" w:rsidRDefault="00FB01AA" w:rsidP="00016D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4895E6C" w14:textId="77777777" w:rsidR="00FB01AA" w:rsidRPr="00FB01AA" w:rsidRDefault="00FB01AA" w:rsidP="00016D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4F82961" w14:textId="77777777" w:rsidR="00FB01AA" w:rsidRPr="00FB01AA" w:rsidRDefault="00FB01AA" w:rsidP="00016D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F584766" w14:textId="77777777" w:rsidR="00FB01AA" w:rsidRPr="00FB01AA" w:rsidRDefault="00FB01AA" w:rsidP="00016D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B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8B81A19" w14:textId="77777777" w:rsidR="00FB01AA" w:rsidRPr="00FB01AA" w:rsidRDefault="00FB01AA" w:rsidP="00016D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9CE2FA3" w14:textId="77777777" w:rsidR="00FB01AA" w:rsidRPr="00FB01AA" w:rsidRDefault="00FB01AA" w:rsidP="00016D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06521E" w14:textId="77777777" w:rsidR="00FB01AA" w:rsidRPr="00FB01AA" w:rsidRDefault="00FB01AA" w:rsidP="00016D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B88EA78" w14:textId="77777777" w:rsidR="00FB01AA" w:rsidRPr="00FB01AA" w:rsidRDefault="00FB01AA" w:rsidP="00016D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B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97BF76" w14:textId="77777777" w:rsidR="00FB01AA" w:rsidRPr="00FB01AA" w:rsidRDefault="00FB01AA" w:rsidP="00016D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E98B861" w14:textId="77777777" w:rsidR="00FB01AA" w:rsidRPr="00FB01AA" w:rsidRDefault="00FB01AA" w:rsidP="00016D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3E64903" w14:textId="77777777" w:rsidR="00FB01AA" w:rsidRPr="00FB01AA" w:rsidRDefault="00FB01AA" w:rsidP="00016D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FB01AA" w:rsidRPr="009C30B7" w14:paraId="6D0B9277" w14:textId="77777777" w:rsidTr="00016DDA">
        <w:trPr>
          <w:trHeight w:val="313"/>
        </w:trPr>
        <w:tc>
          <w:tcPr>
            <w:tcW w:w="15309" w:type="dxa"/>
            <w:gridSpan w:val="13"/>
            <w:tcBorders>
              <w:top w:val="single" w:sz="4" w:space="0" w:color="auto"/>
            </w:tcBorders>
            <w:shd w:val="clear" w:color="auto" w:fill="FFFFFF" w:themeFill="background1"/>
          </w:tcPr>
          <w:p w14:paraId="664E832F" w14:textId="77777777" w:rsidR="00FB01AA" w:rsidRPr="00FB01AA" w:rsidRDefault="00FB01AA" w:rsidP="00016DDA">
            <w:pPr>
              <w:spacing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Control variables (model 1)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</w:tr>
      <w:tr w:rsidR="00FB01AA" w:rsidRPr="009C30B7" w14:paraId="2F81668D" w14:textId="77777777" w:rsidTr="00016DDA">
        <w:trPr>
          <w:trHeight w:val="403"/>
        </w:trPr>
        <w:tc>
          <w:tcPr>
            <w:tcW w:w="1945" w:type="dxa"/>
            <w:tcBorders>
              <w:top w:val="single" w:sz="4" w:space="0" w:color="auto"/>
              <w:right w:val="single" w:sz="12" w:space="0" w:color="auto"/>
            </w:tcBorders>
          </w:tcPr>
          <w:p w14:paraId="6FFECAC0" w14:textId="77777777" w:rsidR="00FB01AA" w:rsidRPr="00FB01AA" w:rsidRDefault="00FB01AA" w:rsidP="00016DD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 Sex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</w:tcBorders>
          </w:tcPr>
          <w:p w14:paraId="1CB51AC4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87 (-.119 - .29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D0A425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0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1362290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74D8E9B7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40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408B17E7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16 (-.163 - .196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320CDAA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9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7EB6F2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12" w:space="0" w:color="auto"/>
            </w:tcBorders>
          </w:tcPr>
          <w:p w14:paraId="743D20A0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85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68199B99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19 (-.160 - .19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7337FD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9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37C4F9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A8C32B0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834</w:t>
            </w:r>
          </w:p>
        </w:tc>
      </w:tr>
      <w:tr w:rsidR="00FB01AA" w:rsidRPr="009C30B7" w14:paraId="71811055" w14:textId="77777777" w:rsidTr="00016DDA">
        <w:trPr>
          <w:trHeight w:val="403"/>
        </w:trPr>
        <w:tc>
          <w:tcPr>
            <w:tcW w:w="1945" w:type="dxa"/>
            <w:tcBorders>
              <w:top w:val="single" w:sz="4" w:space="0" w:color="auto"/>
              <w:right w:val="single" w:sz="12" w:space="0" w:color="auto"/>
            </w:tcBorders>
          </w:tcPr>
          <w:p w14:paraId="1247F62F" w14:textId="77777777" w:rsidR="00FB01AA" w:rsidRPr="00FB01AA" w:rsidRDefault="00FB01AA" w:rsidP="00016DD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 SES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</w:tcBorders>
          </w:tcPr>
          <w:p w14:paraId="6DBC1D12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.220 (-.484 - .04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B43DFD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3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BAF5E3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.07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2C7803A5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1330A64A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.120 (-.348 - .10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C681416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1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FD77A77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.039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12" w:space="0" w:color="auto"/>
            </w:tcBorders>
          </w:tcPr>
          <w:p w14:paraId="18820558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3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4F13B9D7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.118 (-.346 - .11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CD41C6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612C82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-.03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5F5606D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309</w:t>
            </w:r>
          </w:p>
        </w:tc>
      </w:tr>
      <w:tr w:rsidR="00FB01AA" w:rsidRPr="009C30B7" w14:paraId="590E87B3" w14:textId="77777777" w:rsidTr="00016DDA">
        <w:trPr>
          <w:trHeight w:val="304"/>
        </w:trPr>
        <w:tc>
          <w:tcPr>
            <w:tcW w:w="1945" w:type="dxa"/>
            <w:tcBorders>
              <w:top w:val="single" w:sz="4" w:space="0" w:color="auto"/>
              <w:right w:val="single" w:sz="12" w:space="0" w:color="auto"/>
            </w:tcBorders>
          </w:tcPr>
          <w:p w14:paraId="7F5C8BCE" w14:textId="77777777" w:rsidR="00FB01AA" w:rsidRPr="00FB01AA" w:rsidRDefault="00FB01AA" w:rsidP="00016DDA">
            <w:pPr>
              <w:spacing w:line="240" w:lineRule="auto"/>
              <w:ind w:left="179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Formally employed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</w:tcBorders>
          </w:tcPr>
          <w:p w14:paraId="1C6C52A7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00 (-.181 - .38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AB8B0B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4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A01C538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3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00F7ACDF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48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38AFA1F9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19 (-.223 - .26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4E5962B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2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6BEBD53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12" w:space="0" w:color="auto"/>
            </w:tcBorders>
          </w:tcPr>
          <w:p w14:paraId="4E71DA7D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87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00D7D63D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08 (-.237 - .25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429A0E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2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1CF842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B6CD405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951</w:t>
            </w:r>
          </w:p>
        </w:tc>
      </w:tr>
      <w:tr w:rsidR="00FB01AA" w:rsidRPr="009C30B7" w14:paraId="3E742BD1" w14:textId="77777777" w:rsidTr="00016DDA">
        <w:trPr>
          <w:trHeight w:val="300"/>
        </w:trPr>
        <w:tc>
          <w:tcPr>
            <w:tcW w:w="15309" w:type="dxa"/>
            <w:gridSpan w:val="13"/>
            <w:shd w:val="clear" w:color="auto" w:fill="FFFFFF" w:themeFill="background1"/>
          </w:tcPr>
          <w:p w14:paraId="1D78CD99" w14:textId="77777777" w:rsidR="00FB01AA" w:rsidRPr="00FB01AA" w:rsidRDefault="00FB01AA" w:rsidP="00016DD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Linear effects (model 2)</w:t>
            </w:r>
          </w:p>
        </w:tc>
      </w:tr>
      <w:tr w:rsidR="00FB01AA" w:rsidRPr="009C30B7" w14:paraId="3C165C11" w14:textId="77777777" w:rsidTr="00016DDA">
        <w:trPr>
          <w:trHeight w:val="417"/>
        </w:trPr>
        <w:tc>
          <w:tcPr>
            <w:tcW w:w="1945" w:type="dxa"/>
            <w:tcBorders>
              <w:right w:val="single" w:sz="12" w:space="0" w:color="auto"/>
            </w:tcBorders>
          </w:tcPr>
          <w:p w14:paraId="09C1C479" w14:textId="5E776653" w:rsidR="00FB01AA" w:rsidRPr="00FB01AA" w:rsidRDefault="00FB01AA" w:rsidP="00016DD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Overload (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699B1DBC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</w:tcPr>
          <w:p w14:paraId="7ED0B5F2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</w:tcPr>
          <w:p w14:paraId="27E10066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7DD909B7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A56A852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63 (.040 - .285)</w:t>
            </w:r>
          </w:p>
        </w:tc>
        <w:tc>
          <w:tcPr>
            <w:tcW w:w="708" w:type="dxa"/>
          </w:tcPr>
          <w:p w14:paraId="39840890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62</w:t>
            </w:r>
          </w:p>
        </w:tc>
        <w:tc>
          <w:tcPr>
            <w:tcW w:w="993" w:type="dxa"/>
          </w:tcPr>
          <w:p w14:paraId="19494DB0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03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2C361675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09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2083EDA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76 (-.155 - .307)</w:t>
            </w:r>
          </w:p>
        </w:tc>
        <w:tc>
          <w:tcPr>
            <w:tcW w:w="709" w:type="dxa"/>
          </w:tcPr>
          <w:p w14:paraId="015FFB74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18</w:t>
            </w:r>
          </w:p>
        </w:tc>
        <w:tc>
          <w:tcPr>
            <w:tcW w:w="709" w:type="dxa"/>
          </w:tcPr>
          <w:p w14:paraId="5A3E44D7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48</w:t>
            </w:r>
          </w:p>
        </w:tc>
        <w:tc>
          <w:tcPr>
            <w:tcW w:w="1275" w:type="dxa"/>
          </w:tcPr>
          <w:p w14:paraId="21E3D2B0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518</w:t>
            </w:r>
          </w:p>
        </w:tc>
      </w:tr>
      <w:tr w:rsidR="00FB01AA" w:rsidRPr="009C30B7" w14:paraId="431862D8" w14:textId="77777777" w:rsidTr="00016DDA">
        <w:trPr>
          <w:trHeight w:val="417"/>
        </w:trPr>
        <w:tc>
          <w:tcPr>
            <w:tcW w:w="1945" w:type="dxa"/>
            <w:tcBorders>
              <w:right w:val="single" w:sz="12" w:space="0" w:color="auto"/>
            </w:tcBorders>
          </w:tcPr>
          <w:p w14:paraId="40D6BF82" w14:textId="2084BA1A" w:rsidR="00FB01AA" w:rsidRPr="00FB01AA" w:rsidRDefault="00FB01AA" w:rsidP="00016DDA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Discontent (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097DB512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</w:tcPr>
          <w:p w14:paraId="36983B06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</w:tcPr>
          <w:p w14:paraId="091D1399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3B8593D2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E84C4D2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765 (.647 - .884)</w:t>
            </w:r>
          </w:p>
        </w:tc>
        <w:tc>
          <w:tcPr>
            <w:tcW w:w="708" w:type="dxa"/>
          </w:tcPr>
          <w:p w14:paraId="167F647D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60</w:t>
            </w:r>
          </w:p>
        </w:tc>
        <w:tc>
          <w:tcPr>
            <w:tcW w:w="993" w:type="dxa"/>
          </w:tcPr>
          <w:p w14:paraId="303ECBBB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489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741A80E0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7CEF734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660 (.394 – 926)</w:t>
            </w:r>
          </w:p>
        </w:tc>
        <w:tc>
          <w:tcPr>
            <w:tcW w:w="709" w:type="dxa"/>
          </w:tcPr>
          <w:p w14:paraId="19EE5A0A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36</w:t>
            </w:r>
          </w:p>
        </w:tc>
        <w:tc>
          <w:tcPr>
            <w:tcW w:w="709" w:type="dxa"/>
          </w:tcPr>
          <w:p w14:paraId="6800E46F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422</w:t>
            </w:r>
          </w:p>
        </w:tc>
        <w:tc>
          <w:tcPr>
            <w:tcW w:w="1275" w:type="dxa"/>
          </w:tcPr>
          <w:p w14:paraId="05485603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</w:tr>
      <w:tr w:rsidR="00FB01AA" w:rsidRPr="009C30B7" w14:paraId="7B160C3C" w14:textId="77777777" w:rsidTr="00016DDA">
        <w:trPr>
          <w:trHeight w:val="177"/>
        </w:trPr>
        <w:tc>
          <w:tcPr>
            <w:tcW w:w="15309" w:type="dxa"/>
            <w:gridSpan w:val="13"/>
            <w:shd w:val="clear" w:color="auto" w:fill="FFFFFF" w:themeFill="background1"/>
          </w:tcPr>
          <w:p w14:paraId="1994C353" w14:textId="77777777" w:rsidR="00FB01AA" w:rsidRPr="00FB01AA" w:rsidRDefault="00FB01AA" w:rsidP="00016DDA">
            <w:pPr>
              <w:spacing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Interaction effect (model 3)</w:t>
            </w:r>
          </w:p>
        </w:tc>
      </w:tr>
      <w:tr w:rsidR="00FB01AA" w:rsidRPr="009C30B7" w14:paraId="51733EB3" w14:textId="77777777" w:rsidTr="00016DDA">
        <w:trPr>
          <w:trHeight w:val="450"/>
        </w:trPr>
        <w:tc>
          <w:tcPr>
            <w:tcW w:w="1945" w:type="dxa"/>
            <w:tcBorders>
              <w:right w:val="single" w:sz="12" w:space="0" w:color="auto"/>
            </w:tcBorders>
          </w:tcPr>
          <w:p w14:paraId="17E045C5" w14:textId="4212B318" w:rsidR="00FB01AA" w:rsidRPr="00FB01AA" w:rsidRDefault="00FB01AA" w:rsidP="00016DDA">
            <w:pPr>
              <w:spacing w:line="240" w:lineRule="auto"/>
              <w:ind w:left="179" w:hanging="179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 Overload (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1) X discontent (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11E166AB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</w:tcPr>
          <w:p w14:paraId="0F2C6845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</w:tcPr>
          <w:p w14:paraId="35A8D0BF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285CF346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0ED8DA3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</w:tcPr>
          <w:p w14:paraId="045F6B74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</w:tcPr>
          <w:p w14:paraId="5BA9EE52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2128ADF0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0A5841D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61 (-.077 - .200)</w:t>
            </w:r>
          </w:p>
        </w:tc>
        <w:tc>
          <w:tcPr>
            <w:tcW w:w="709" w:type="dxa"/>
          </w:tcPr>
          <w:p w14:paraId="58CA21A7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71</w:t>
            </w:r>
          </w:p>
        </w:tc>
        <w:tc>
          <w:tcPr>
            <w:tcW w:w="709" w:type="dxa"/>
          </w:tcPr>
          <w:p w14:paraId="5D79EAB1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99</w:t>
            </w:r>
          </w:p>
        </w:tc>
        <w:tc>
          <w:tcPr>
            <w:tcW w:w="1275" w:type="dxa"/>
          </w:tcPr>
          <w:p w14:paraId="292D7F24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387</w:t>
            </w:r>
          </w:p>
        </w:tc>
      </w:tr>
      <w:tr w:rsidR="00FB01AA" w:rsidRPr="009C30B7" w14:paraId="1C29A139" w14:textId="77777777" w:rsidTr="00016DDA">
        <w:trPr>
          <w:trHeight w:val="371"/>
        </w:trPr>
        <w:tc>
          <w:tcPr>
            <w:tcW w:w="1945" w:type="dxa"/>
            <w:tcBorders>
              <w:right w:val="single" w:sz="12" w:space="0" w:color="auto"/>
            </w:tcBorders>
          </w:tcPr>
          <w:p w14:paraId="4D3942D3" w14:textId="77777777" w:rsidR="00FB01AA" w:rsidRPr="00FB01AA" w:rsidRDefault="00FB01AA" w:rsidP="00016DD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28C584C7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1.187</w:t>
            </w:r>
          </w:p>
        </w:tc>
        <w:tc>
          <w:tcPr>
            <w:tcW w:w="709" w:type="dxa"/>
          </w:tcPr>
          <w:p w14:paraId="3C837DE4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90</w:t>
            </w:r>
          </w:p>
        </w:tc>
        <w:tc>
          <w:tcPr>
            <w:tcW w:w="708" w:type="dxa"/>
          </w:tcPr>
          <w:p w14:paraId="1B816521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4E115989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AA4BF9B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.018</w:t>
            </w:r>
          </w:p>
        </w:tc>
        <w:tc>
          <w:tcPr>
            <w:tcW w:w="708" w:type="dxa"/>
          </w:tcPr>
          <w:p w14:paraId="6D5740D2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203</w:t>
            </w:r>
          </w:p>
        </w:tc>
        <w:tc>
          <w:tcPr>
            <w:tcW w:w="993" w:type="dxa"/>
          </w:tcPr>
          <w:p w14:paraId="475EBC3D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1868450F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32DFC34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31</w:t>
            </w:r>
          </w:p>
        </w:tc>
        <w:tc>
          <w:tcPr>
            <w:tcW w:w="709" w:type="dxa"/>
          </w:tcPr>
          <w:p w14:paraId="46315A17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266</w:t>
            </w:r>
          </w:p>
        </w:tc>
        <w:tc>
          <w:tcPr>
            <w:tcW w:w="709" w:type="dxa"/>
          </w:tcPr>
          <w:p w14:paraId="6E5A004A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</w:tcPr>
          <w:p w14:paraId="0DCA1238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B01AA" w:rsidRPr="009C30B7" w14:paraId="61441371" w14:textId="77777777" w:rsidTr="00016DDA">
        <w:trPr>
          <w:trHeight w:val="371"/>
        </w:trPr>
        <w:tc>
          <w:tcPr>
            <w:tcW w:w="1945" w:type="dxa"/>
            <w:tcBorders>
              <w:right w:val="single" w:sz="12" w:space="0" w:color="auto"/>
            </w:tcBorders>
          </w:tcPr>
          <w:p w14:paraId="041AC800" w14:textId="77777777" w:rsidR="00FB01AA" w:rsidRPr="00FB01AA" w:rsidRDefault="00FB01AA" w:rsidP="00016DD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R</w:t>
            </w:r>
            <w:r w:rsidRPr="00FB01A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127755A2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71CF315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7CA62E30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0E46E52C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0D274AB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</w:tcPr>
          <w:p w14:paraId="34D299FD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</w:tcPr>
          <w:p w14:paraId="0E6A5EE6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21C744D2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272*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4A7E6A8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</w:tcPr>
          <w:p w14:paraId="6848A7FA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</w:tcPr>
          <w:p w14:paraId="4660FFDB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</w:tcPr>
          <w:p w14:paraId="12444CD4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273</w:t>
            </w:r>
          </w:p>
        </w:tc>
      </w:tr>
      <w:tr w:rsidR="00FB01AA" w:rsidRPr="009C30B7" w14:paraId="4D5BD718" w14:textId="77777777" w:rsidTr="00016DDA">
        <w:trPr>
          <w:trHeight w:val="371"/>
        </w:trPr>
        <w:tc>
          <w:tcPr>
            <w:tcW w:w="1945" w:type="dxa"/>
            <w:tcBorders>
              <w:right w:val="single" w:sz="12" w:space="0" w:color="auto"/>
            </w:tcBorders>
          </w:tcPr>
          <w:p w14:paraId="0BAAB942" w14:textId="77777777" w:rsidR="00FB01AA" w:rsidRPr="00FB01AA" w:rsidRDefault="00FB01AA" w:rsidP="00016DD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ΔR</w:t>
            </w:r>
            <w:r w:rsidRPr="00FB01A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2F91DF56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A31AF3A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2F1BF467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5E7BCCF6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E72E663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</w:tcPr>
          <w:p w14:paraId="28FD48D2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</w:tcPr>
          <w:p w14:paraId="17DF6680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706BF78A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265*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9046E6D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</w:tcPr>
          <w:p w14:paraId="3A0D5132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</w:tcPr>
          <w:p w14:paraId="2BF0BFE9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</w:tcPr>
          <w:p w14:paraId="4DFF11D4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FB01AA" w:rsidRPr="009C30B7" w14:paraId="28F762A3" w14:textId="77777777" w:rsidTr="00016DDA">
        <w:trPr>
          <w:trHeight w:val="371"/>
        </w:trPr>
        <w:tc>
          <w:tcPr>
            <w:tcW w:w="1945" w:type="dxa"/>
            <w:tcBorders>
              <w:bottom w:val="single" w:sz="4" w:space="0" w:color="auto"/>
              <w:right w:val="single" w:sz="12" w:space="0" w:color="auto"/>
            </w:tcBorders>
          </w:tcPr>
          <w:p w14:paraId="57578ED5" w14:textId="77777777" w:rsidR="00FB01AA" w:rsidRPr="00FB01AA" w:rsidRDefault="00FB01AA" w:rsidP="00016DD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F (df)</w:t>
            </w:r>
          </w:p>
        </w:tc>
        <w:tc>
          <w:tcPr>
            <w:tcW w:w="1741" w:type="dxa"/>
            <w:tcBorders>
              <w:left w:val="single" w:sz="12" w:space="0" w:color="auto"/>
              <w:bottom w:val="single" w:sz="4" w:space="0" w:color="auto"/>
            </w:tcBorders>
          </w:tcPr>
          <w:p w14:paraId="550F566C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734D4B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A690AD8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12" w:space="0" w:color="auto"/>
            </w:tcBorders>
          </w:tcPr>
          <w:p w14:paraId="7AD1B6B7" w14:textId="77777777" w:rsidR="00FB01AA" w:rsidRPr="00FB01AA" w:rsidRDefault="00FB01AA" w:rsidP="00016DD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1.286 (3,515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5A5B77CD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20FCDEA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35B46B3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single" w:sz="12" w:space="0" w:color="auto"/>
            </w:tcBorders>
          </w:tcPr>
          <w:p w14:paraId="4FB41FD0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38.37 (</w:t>
            </w:r>
            <w:proofErr w:type="gramStart"/>
            <w:r w:rsidRPr="00FB01AA">
              <w:rPr>
                <w:rFonts w:ascii="Arial" w:hAnsi="Arial" w:cs="Arial"/>
                <w:sz w:val="18"/>
                <w:szCs w:val="18"/>
              </w:rPr>
              <w:t>5,513)*</w:t>
            </w:r>
            <w:proofErr w:type="gramEnd"/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4C3556CA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4F5043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C6DBC1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DE9448A" w14:textId="77777777" w:rsidR="00FB01AA" w:rsidRPr="00FB01AA" w:rsidRDefault="00FB01AA" w:rsidP="00016DD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32.08 (</w:t>
            </w:r>
            <w:proofErr w:type="gramStart"/>
            <w:r w:rsidRPr="00FB01AA">
              <w:rPr>
                <w:rFonts w:ascii="Arial" w:hAnsi="Arial" w:cs="Arial"/>
                <w:sz w:val="18"/>
                <w:szCs w:val="18"/>
              </w:rPr>
              <w:t>6,512)*</w:t>
            </w:r>
            <w:proofErr w:type="gramEnd"/>
          </w:p>
        </w:tc>
      </w:tr>
    </w:tbl>
    <w:p w14:paraId="358FCE79" w14:textId="0CF19A1C" w:rsidR="00FB01AA" w:rsidRPr="00FB01AA" w:rsidRDefault="00FB01AA" w:rsidP="00FB01AA">
      <w:pPr>
        <w:rPr>
          <w:rFonts w:ascii="Arial" w:hAnsi="Arial" w:cs="Arial"/>
          <w:lang w:val="en-US"/>
        </w:rPr>
      </w:pPr>
      <w:r w:rsidRPr="00FB01AA">
        <w:rPr>
          <w:rFonts w:ascii="Arial" w:hAnsi="Arial" w:cs="Arial"/>
          <w:sz w:val="18"/>
          <w:szCs w:val="18"/>
          <w:lang w:val="en-US"/>
        </w:rPr>
        <w:t>*</w:t>
      </w:r>
      <w:r w:rsidRPr="00FB01A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FB01AA">
        <w:rPr>
          <w:rFonts w:ascii="Arial" w:hAnsi="Arial" w:cs="Arial"/>
          <w:sz w:val="18"/>
          <w:szCs w:val="18"/>
          <w:lang w:val="en-US"/>
        </w:rPr>
        <w:t xml:space="preserve"> &lt; .001; </w:t>
      </w:r>
      <w:bookmarkEnd w:id="0"/>
      <w:r>
        <w:rPr>
          <w:rFonts w:ascii="Arial" w:hAnsi="Arial" w:cs="Arial"/>
          <w:sz w:val="18"/>
          <w:szCs w:val="18"/>
        </w:rPr>
        <w:t>T</w:t>
      </w:r>
      <w:r w:rsidRPr="00FB01AA">
        <w:rPr>
          <w:rFonts w:ascii="Arial" w:hAnsi="Arial" w:cs="Arial"/>
          <w:sz w:val="18"/>
          <w:szCs w:val="18"/>
        </w:rPr>
        <w:t xml:space="preserve">1: SOLAR II, </w:t>
      </w:r>
      <w:r>
        <w:rPr>
          <w:rFonts w:ascii="Arial" w:hAnsi="Arial" w:cs="Arial"/>
          <w:sz w:val="18"/>
          <w:szCs w:val="18"/>
        </w:rPr>
        <w:t>T</w:t>
      </w:r>
      <w:r w:rsidRPr="00FB01AA">
        <w:rPr>
          <w:rFonts w:ascii="Arial" w:hAnsi="Arial" w:cs="Arial"/>
          <w:sz w:val="18"/>
          <w:szCs w:val="18"/>
        </w:rPr>
        <w:t>2: SOLAR III; SES: socio-economic status; B: regression coefficient; CI: confidence interval; SE: standard error; β: standardised regression coefficient</w:t>
      </w:r>
    </w:p>
    <w:p w14:paraId="1F7D7683" w14:textId="79C44A80" w:rsidR="00AD1FFD" w:rsidRPr="00206CEC" w:rsidRDefault="00AD1FFD" w:rsidP="00FD53F3">
      <w:pPr>
        <w:spacing w:after="360" w:line="240" w:lineRule="auto"/>
        <w:rPr>
          <w:rFonts w:ascii="Arial" w:hAnsi="Arial" w:cs="Arial"/>
          <w:b/>
          <w:bCs/>
        </w:rPr>
      </w:pPr>
    </w:p>
    <w:p w14:paraId="20D32B87" w14:textId="1DA8E7FB" w:rsidR="00675D34" w:rsidRPr="00206CEC" w:rsidRDefault="00675D34" w:rsidP="006B0649">
      <w:pPr>
        <w:pStyle w:val="Beschriftung"/>
        <w:keepNext/>
        <w:spacing w:after="0"/>
        <w:rPr>
          <w:rFonts w:ascii="Arial" w:hAnsi="Arial" w:cs="Arial"/>
          <w:color w:val="auto"/>
        </w:rPr>
      </w:pPr>
      <w:r w:rsidRPr="00206CEC">
        <w:rPr>
          <w:rFonts w:ascii="Arial" w:hAnsi="Arial" w:cs="Arial"/>
          <w:color w:val="auto"/>
        </w:rPr>
        <w:lastRenderedPageBreak/>
        <w:t xml:space="preserve">Table </w:t>
      </w:r>
      <w:r w:rsidR="00FB01AA">
        <w:rPr>
          <w:rFonts w:ascii="Arial" w:hAnsi="Arial" w:cs="Arial"/>
          <w:color w:val="auto"/>
        </w:rPr>
        <w:t>A</w:t>
      </w:r>
      <w:r w:rsidR="00744DCB">
        <w:rPr>
          <w:rFonts w:ascii="Arial" w:hAnsi="Arial" w:cs="Arial"/>
          <w:color w:val="auto"/>
        </w:rPr>
        <w:t>3</w:t>
      </w:r>
      <w:r w:rsidRPr="00206CEC">
        <w:rPr>
          <w:rFonts w:ascii="Arial" w:hAnsi="Arial" w:cs="Arial"/>
          <w:color w:val="auto"/>
        </w:rPr>
        <w:t xml:space="preserve">: </w:t>
      </w:r>
      <w:r w:rsidR="00084F19">
        <w:rPr>
          <w:rFonts w:ascii="Arial" w:hAnsi="Arial" w:cs="Arial"/>
          <w:color w:val="auto"/>
        </w:rPr>
        <w:t xml:space="preserve">Results from the </w:t>
      </w:r>
      <w:r w:rsidRPr="00206CEC">
        <w:rPr>
          <w:rFonts w:ascii="Arial" w:hAnsi="Arial" w:cs="Arial"/>
          <w:color w:val="auto"/>
        </w:rPr>
        <w:t xml:space="preserve">regression analysis for the association of stress and control variables with depression score for participants in study programme </w:t>
      </w:r>
      <w:r w:rsidR="00C0655D" w:rsidRPr="00206CEC">
        <w:rPr>
          <w:rFonts w:ascii="Arial" w:hAnsi="Arial" w:cs="Arial"/>
          <w:color w:val="auto"/>
        </w:rPr>
        <w:t>‘</w:t>
      </w:r>
      <w:r w:rsidRPr="00206CEC">
        <w:rPr>
          <w:rFonts w:ascii="Arial" w:hAnsi="Arial" w:cs="Arial"/>
          <w:color w:val="auto"/>
        </w:rPr>
        <w:t xml:space="preserve">Educational </w:t>
      </w:r>
      <w:r w:rsidR="00C0655D" w:rsidRPr="00206CEC">
        <w:rPr>
          <w:rFonts w:ascii="Arial" w:hAnsi="Arial" w:cs="Arial"/>
          <w:color w:val="auto"/>
        </w:rPr>
        <w:t>s</w:t>
      </w:r>
      <w:r w:rsidRPr="00206CEC">
        <w:rPr>
          <w:rFonts w:ascii="Arial" w:hAnsi="Arial" w:cs="Arial"/>
          <w:color w:val="auto"/>
        </w:rPr>
        <w:t>cience</w:t>
      </w:r>
      <w:r w:rsidR="00C0655D" w:rsidRPr="00206CEC">
        <w:rPr>
          <w:rFonts w:ascii="Arial" w:hAnsi="Arial" w:cs="Arial"/>
          <w:color w:val="auto"/>
        </w:rPr>
        <w:t>’</w:t>
      </w:r>
      <w:r w:rsidR="00F52C28" w:rsidRPr="00206CEC">
        <w:rPr>
          <w:rFonts w:ascii="Arial" w:hAnsi="Arial" w:cs="Arial"/>
          <w:color w:val="auto"/>
        </w:rPr>
        <w:t xml:space="preserve"> (N=65)</w:t>
      </w:r>
    </w:p>
    <w:tbl>
      <w:tblPr>
        <w:tblpPr w:leftFromText="141" w:rightFromText="141" w:vertAnchor="text" w:horzAnchor="margin" w:tblpX="-293" w:tblpY="174"/>
        <w:tblW w:w="15309" w:type="dxa"/>
        <w:tblLayout w:type="fixed"/>
        <w:tblLook w:val="04A0" w:firstRow="1" w:lastRow="0" w:firstColumn="1" w:lastColumn="0" w:noHBand="0" w:noVBand="1"/>
      </w:tblPr>
      <w:tblGrid>
        <w:gridCol w:w="1945"/>
        <w:gridCol w:w="1741"/>
        <w:gridCol w:w="709"/>
        <w:gridCol w:w="708"/>
        <w:gridCol w:w="851"/>
        <w:gridCol w:w="1843"/>
        <w:gridCol w:w="708"/>
        <w:gridCol w:w="1101"/>
        <w:gridCol w:w="1167"/>
        <w:gridCol w:w="1843"/>
        <w:gridCol w:w="709"/>
        <w:gridCol w:w="709"/>
        <w:gridCol w:w="1275"/>
      </w:tblGrid>
      <w:tr w:rsidR="00675D34" w:rsidRPr="009C30B7" w14:paraId="3039E4E6" w14:textId="77777777" w:rsidTr="00B9308E">
        <w:trPr>
          <w:trHeight w:val="414"/>
        </w:trPr>
        <w:tc>
          <w:tcPr>
            <w:tcW w:w="1945" w:type="dxa"/>
            <w:vMerge w:val="restart"/>
            <w:tcBorders>
              <w:top w:val="single" w:sz="4" w:space="0" w:color="auto"/>
              <w:right w:val="single" w:sz="12" w:space="0" w:color="auto"/>
            </w:tcBorders>
          </w:tcPr>
          <w:p w14:paraId="025F5EDB" w14:textId="77777777" w:rsidR="00675D34" w:rsidRPr="00FB01AA" w:rsidRDefault="00675D34" w:rsidP="00B9308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9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FC6ABB6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Step 1 (control variables)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3B628C8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Step 2 (linear effects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E474BF6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Step 3 (interaction effects)</w:t>
            </w:r>
          </w:p>
        </w:tc>
      </w:tr>
      <w:tr w:rsidR="00675D34" w:rsidRPr="009C30B7" w14:paraId="648F1DFE" w14:textId="77777777" w:rsidTr="003F0B9B">
        <w:tc>
          <w:tcPr>
            <w:tcW w:w="1945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380F1ECD" w14:textId="77777777" w:rsidR="00675D34" w:rsidRPr="00FB01AA" w:rsidRDefault="00675D34" w:rsidP="00B9308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71D70BF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B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7B13CB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FB34CBB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C9370B0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F56BFBF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B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E06B185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1D4F876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24C82BC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C404528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B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8A9E7B9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2B7608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35BD1DF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675D34" w:rsidRPr="009C30B7" w14:paraId="5C9E8039" w14:textId="77777777" w:rsidTr="003F0B9B">
        <w:trPr>
          <w:trHeight w:val="338"/>
        </w:trPr>
        <w:tc>
          <w:tcPr>
            <w:tcW w:w="15309" w:type="dxa"/>
            <w:gridSpan w:val="13"/>
            <w:tcBorders>
              <w:top w:val="single" w:sz="4" w:space="0" w:color="auto"/>
            </w:tcBorders>
            <w:shd w:val="clear" w:color="auto" w:fill="FFFFFF" w:themeFill="background1"/>
          </w:tcPr>
          <w:p w14:paraId="769210E1" w14:textId="1DF840C8" w:rsidR="00675D34" w:rsidRPr="00FB01AA" w:rsidRDefault="00675D34" w:rsidP="00CC3A7F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Control variables (step 1)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</w:tr>
      <w:tr w:rsidR="00675D34" w:rsidRPr="009C30B7" w14:paraId="2278097F" w14:textId="77777777" w:rsidTr="003F0B9B">
        <w:trPr>
          <w:trHeight w:val="403"/>
        </w:trPr>
        <w:tc>
          <w:tcPr>
            <w:tcW w:w="1945" w:type="dxa"/>
            <w:tcBorders>
              <w:top w:val="single" w:sz="4" w:space="0" w:color="auto"/>
              <w:right w:val="single" w:sz="12" w:space="0" w:color="auto"/>
            </w:tcBorders>
          </w:tcPr>
          <w:p w14:paraId="47A9E78B" w14:textId="77777777" w:rsidR="00675D34" w:rsidRPr="00FB01AA" w:rsidRDefault="00675D34" w:rsidP="00B9308E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 Sex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</w:tcBorders>
          </w:tcPr>
          <w:p w14:paraId="5C249B5B" w14:textId="5BA91145" w:rsidR="00675D34" w:rsidRPr="00FB01AA" w:rsidRDefault="00F52C28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Pr="00FB01AA">
              <w:rPr>
                <w:rFonts w:ascii="Arial" w:hAnsi="Arial" w:cs="Arial"/>
                <w:sz w:val="18"/>
                <w:szCs w:val="18"/>
              </w:rPr>
              <w:t>28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Pr="00FB01AA">
              <w:rPr>
                <w:rFonts w:ascii="Arial" w:hAnsi="Arial" w:cs="Arial"/>
                <w:sz w:val="18"/>
                <w:szCs w:val="18"/>
              </w:rPr>
              <w:t>860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Pr="00FB01AA">
              <w:rPr>
                <w:rFonts w:ascii="Arial" w:hAnsi="Arial" w:cs="Arial"/>
                <w:sz w:val="18"/>
                <w:szCs w:val="18"/>
              </w:rPr>
              <w:t>804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68E66D" w14:textId="39115822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41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A5C9A71" w14:textId="49594C4C" w:rsidR="00675D34" w:rsidRPr="00FB01AA" w:rsidRDefault="00F52C28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Pr="00FB01AA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7D9DDFC0" w14:textId="20DBF4F9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94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2C9DCEE0" w14:textId="7E7D854D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33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.7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56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822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D16203F" w14:textId="29DC2A6C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39</w:t>
            </w:r>
            <w:r w:rsidRPr="00FB01A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14DFE58F" w14:textId="0083A41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1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single" w:sz="4" w:space="0" w:color="auto"/>
              <w:right w:val="single" w:sz="12" w:space="0" w:color="auto"/>
            </w:tcBorders>
          </w:tcPr>
          <w:p w14:paraId="6C765C2A" w14:textId="254EC670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9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13BAA076" w14:textId="49070D6D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 xml:space="preserve">105 </w:t>
            </w:r>
            <w:r w:rsidRPr="00FB01AA">
              <w:rPr>
                <w:rFonts w:ascii="Arial" w:hAnsi="Arial" w:cs="Arial"/>
                <w:sz w:val="18"/>
                <w:szCs w:val="18"/>
              </w:rPr>
              <w:t>(-.7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05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915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AA833D" w14:textId="1F30E10F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4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79BA17" w14:textId="7A47D821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1E4D2CE" w14:textId="4EF87076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79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675D34" w:rsidRPr="009C30B7" w14:paraId="2A4B6FB0" w14:textId="77777777" w:rsidTr="003F0B9B">
        <w:trPr>
          <w:trHeight w:val="403"/>
        </w:trPr>
        <w:tc>
          <w:tcPr>
            <w:tcW w:w="1945" w:type="dxa"/>
            <w:tcBorders>
              <w:top w:val="single" w:sz="4" w:space="0" w:color="auto"/>
              <w:right w:val="single" w:sz="12" w:space="0" w:color="auto"/>
            </w:tcBorders>
          </w:tcPr>
          <w:p w14:paraId="72110CC0" w14:textId="77777777" w:rsidR="00675D34" w:rsidRPr="00FB01AA" w:rsidRDefault="00675D34" w:rsidP="00B9308E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 SES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</w:tcBorders>
          </w:tcPr>
          <w:p w14:paraId="132303C2" w14:textId="1FF49233" w:rsidR="00675D34" w:rsidRPr="00FB01AA" w:rsidRDefault="00F52C28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4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17 (-.</w:t>
            </w:r>
            <w:r w:rsidRPr="00FB01AA">
              <w:rPr>
                <w:rFonts w:ascii="Arial" w:hAnsi="Arial" w:cs="Arial"/>
                <w:sz w:val="18"/>
                <w:szCs w:val="18"/>
              </w:rPr>
              <w:t>54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 xml:space="preserve">2 - </w:t>
            </w: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3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7</w:t>
            </w:r>
            <w:r w:rsidRPr="00FB01AA">
              <w:rPr>
                <w:rFonts w:ascii="Arial" w:hAnsi="Arial" w:cs="Arial"/>
                <w:sz w:val="18"/>
                <w:szCs w:val="18"/>
              </w:rPr>
              <w:t>6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53F36E" w14:textId="387141F8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48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CAEA784" w14:textId="78EA808B" w:rsidR="00675D34" w:rsidRPr="00FB01AA" w:rsidRDefault="00F52C28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18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635D43A6" w14:textId="3108489A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38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0BF92933" w14:textId="5E4FDBB1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114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808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Pr="00FB01AA">
              <w:rPr>
                <w:rFonts w:ascii="Arial" w:hAnsi="Arial" w:cs="Arial"/>
                <w:sz w:val="18"/>
                <w:szCs w:val="18"/>
              </w:rPr>
              <w:t>.03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6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0AE4099" w14:textId="2E3E122C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461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67F11AD3" w14:textId="63828F22" w:rsidR="00675D34" w:rsidRPr="00FB01AA" w:rsidRDefault="00351B02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0</w:t>
            </w:r>
            <w:r w:rsidRPr="00FB01A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67" w:type="dxa"/>
            <w:tcBorders>
              <w:top w:val="single" w:sz="4" w:space="0" w:color="auto"/>
              <w:right w:val="single" w:sz="12" w:space="0" w:color="auto"/>
            </w:tcBorders>
          </w:tcPr>
          <w:p w14:paraId="279F0A90" w14:textId="21ACD03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8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1B64FE19" w14:textId="61A48EE8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082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846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010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74B903" w14:textId="4A1BFE2D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46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EA56D8" w14:textId="27546A3E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D12837E" w14:textId="2BCEAB24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8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675D34" w:rsidRPr="009C30B7" w14:paraId="17E18A1F" w14:textId="77777777" w:rsidTr="003F0B9B">
        <w:trPr>
          <w:trHeight w:val="403"/>
        </w:trPr>
        <w:tc>
          <w:tcPr>
            <w:tcW w:w="1945" w:type="dxa"/>
            <w:tcBorders>
              <w:top w:val="single" w:sz="4" w:space="0" w:color="auto"/>
              <w:right w:val="single" w:sz="12" w:space="0" w:color="auto"/>
            </w:tcBorders>
          </w:tcPr>
          <w:p w14:paraId="2B087088" w14:textId="79664FBA" w:rsidR="00675D34" w:rsidRPr="00FB01AA" w:rsidRDefault="00F52C28" w:rsidP="00F52C28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Professional status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</w:tcBorders>
          </w:tcPr>
          <w:p w14:paraId="7DD1D0B8" w14:textId="22B20D3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231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0</w:t>
            </w:r>
            <w:r w:rsidRPr="00FB01AA">
              <w:rPr>
                <w:rFonts w:ascii="Arial" w:hAnsi="Arial" w:cs="Arial"/>
                <w:sz w:val="18"/>
                <w:szCs w:val="18"/>
              </w:rPr>
              <w:t>5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7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519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410F56" w14:textId="3143EB6B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64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BF6570B" w14:textId="63475458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4</w:t>
            </w:r>
            <w:r w:rsidRPr="00FB01A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14762421" w14:textId="7052EA18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7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1354C561" w14:textId="05FFBCBF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327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921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575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624E757" w14:textId="01BB1A18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624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40CBCAEC" w14:textId="34A83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167" w:type="dxa"/>
            <w:tcBorders>
              <w:top w:val="single" w:sz="4" w:space="0" w:color="auto"/>
              <w:right w:val="single" w:sz="12" w:space="0" w:color="auto"/>
            </w:tcBorders>
          </w:tcPr>
          <w:p w14:paraId="6534A32A" w14:textId="32B1AF15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6</w:t>
            </w:r>
            <w:r w:rsidRPr="00FB01AA">
              <w:rPr>
                <w:rFonts w:ascii="Arial" w:hAnsi="Arial" w:cs="Arial"/>
                <w:sz w:val="18"/>
                <w:szCs w:val="18"/>
              </w:rPr>
              <w:t>0</w:t>
            </w:r>
            <w:r w:rsidR="00351B02" w:rsidRPr="00FB01A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2F645D86" w14:textId="7B1CE405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434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844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712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649A4C" w14:textId="634BB32D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63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802D6E" w14:textId="1DE88865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E5B83F0" w14:textId="23FFFF0E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B36AA" w:rsidRPr="00FB01AA">
              <w:rPr>
                <w:rFonts w:ascii="Arial" w:hAnsi="Arial" w:cs="Arial"/>
                <w:sz w:val="18"/>
                <w:szCs w:val="18"/>
              </w:rPr>
              <w:t>499</w:t>
            </w:r>
          </w:p>
        </w:tc>
      </w:tr>
      <w:tr w:rsidR="00675D34" w:rsidRPr="009C30B7" w14:paraId="679C4012" w14:textId="77777777" w:rsidTr="003F0B9B">
        <w:trPr>
          <w:trHeight w:val="345"/>
        </w:trPr>
        <w:tc>
          <w:tcPr>
            <w:tcW w:w="15309" w:type="dxa"/>
            <w:gridSpan w:val="13"/>
            <w:shd w:val="clear" w:color="auto" w:fill="FFFFFF" w:themeFill="background1"/>
          </w:tcPr>
          <w:p w14:paraId="4050676B" w14:textId="268DE09E" w:rsidR="00675D34" w:rsidRPr="00FB01AA" w:rsidRDefault="00675D34" w:rsidP="00CC3A7F">
            <w:pPr>
              <w:spacing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Linear effects (step 2)</w:t>
            </w:r>
          </w:p>
        </w:tc>
      </w:tr>
      <w:tr w:rsidR="00675D34" w:rsidRPr="009C30B7" w14:paraId="23B840E6" w14:textId="77777777" w:rsidTr="003F0B9B">
        <w:trPr>
          <w:trHeight w:val="391"/>
        </w:trPr>
        <w:tc>
          <w:tcPr>
            <w:tcW w:w="1945" w:type="dxa"/>
            <w:tcBorders>
              <w:right w:val="single" w:sz="12" w:space="0" w:color="auto"/>
            </w:tcBorders>
          </w:tcPr>
          <w:p w14:paraId="7052E853" w14:textId="1E58A38D" w:rsidR="00675D34" w:rsidRPr="00FB01AA" w:rsidRDefault="00675D34" w:rsidP="00B9308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Overload (</w:t>
            </w:r>
            <w:r w:rsidR="00FB01AA"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37A7A6AC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5B1EB54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059DBD00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0F68676B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354331D" w14:textId="1E648689" w:rsidR="00675D34" w:rsidRPr="00FB01AA" w:rsidRDefault="0078761F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438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013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88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708" w:type="dxa"/>
          </w:tcPr>
          <w:p w14:paraId="40399EB3" w14:textId="76A3B088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226</w:t>
            </w:r>
          </w:p>
        </w:tc>
        <w:tc>
          <w:tcPr>
            <w:tcW w:w="1101" w:type="dxa"/>
          </w:tcPr>
          <w:p w14:paraId="7D8A1795" w14:textId="11FCCCE1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1167" w:type="dxa"/>
            <w:tcBorders>
              <w:right w:val="single" w:sz="12" w:space="0" w:color="auto"/>
            </w:tcBorders>
          </w:tcPr>
          <w:p w14:paraId="35B7B82C" w14:textId="06C1B2B4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421525D" w14:textId="6B7BDCB4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98</w:t>
            </w:r>
            <w:r w:rsidRPr="00FB01AA">
              <w:rPr>
                <w:rFonts w:ascii="Arial" w:hAnsi="Arial" w:cs="Arial"/>
                <w:sz w:val="18"/>
                <w:szCs w:val="18"/>
              </w:rPr>
              <w:t>8 (-.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416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2</w:t>
            </w: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393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6D61A694" w14:textId="5132B769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702</w:t>
            </w:r>
          </w:p>
        </w:tc>
        <w:tc>
          <w:tcPr>
            <w:tcW w:w="709" w:type="dxa"/>
          </w:tcPr>
          <w:p w14:paraId="56407214" w14:textId="5F61C0AE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562</w:t>
            </w:r>
          </w:p>
        </w:tc>
        <w:tc>
          <w:tcPr>
            <w:tcW w:w="1275" w:type="dxa"/>
          </w:tcPr>
          <w:p w14:paraId="01653BEA" w14:textId="5F0331E8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</w:tr>
      <w:tr w:rsidR="00675D34" w:rsidRPr="009C30B7" w14:paraId="7623EB1E" w14:textId="77777777" w:rsidTr="003F0B9B">
        <w:trPr>
          <w:trHeight w:val="267"/>
        </w:trPr>
        <w:tc>
          <w:tcPr>
            <w:tcW w:w="1945" w:type="dxa"/>
            <w:tcBorders>
              <w:right w:val="single" w:sz="12" w:space="0" w:color="auto"/>
            </w:tcBorders>
          </w:tcPr>
          <w:p w14:paraId="6E9E7691" w14:textId="617EAE28" w:rsidR="00675D34" w:rsidRPr="00FB01AA" w:rsidRDefault="00675D34" w:rsidP="00B9308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Prove oneself (</w:t>
            </w:r>
            <w:r w:rsidR="00FB01AA"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50379B2A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486D82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759DC022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3FE0C320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CAA84B5" w14:textId="2C66510E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430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.0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11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850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24B1E4AE" w14:textId="35484331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1101" w:type="dxa"/>
          </w:tcPr>
          <w:p w14:paraId="579EA147" w14:textId="279DEA33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1167" w:type="dxa"/>
            <w:tcBorders>
              <w:right w:val="single" w:sz="12" w:space="0" w:color="auto"/>
            </w:tcBorders>
          </w:tcPr>
          <w:p w14:paraId="7B9E183A" w14:textId="02BDEE24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B145770" w14:textId="5B6E410B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824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216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8</w:t>
            </w:r>
            <w:r w:rsidRPr="00FB01AA">
              <w:rPr>
                <w:rFonts w:ascii="Arial" w:hAnsi="Arial" w:cs="Arial"/>
                <w:sz w:val="18"/>
                <w:szCs w:val="18"/>
              </w:rPr>
              <w:t>6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5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566B52F4" w14:textId="3752A8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520</w:t>
            </w:r>
          </w:p>
        </w:tc>
        <w:tc>
          <w:tcPr>
            <w:tcW w:w="709" w:type="dxa"/>
          </w:tcPr>
          <w:p w14:paraId="6E5A50CD" w14:textId="6EEAB822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507</w:t>
            </w:r>
          </w:p>
        </w:tc>
        <w:tc>
          <w:tcPr>
            <w:tcW w:w="1275" w:type="dxa"/>
          </w:tcPr>
          <w:p w14:paraId="19DAB379" w14:textId="7EC0DF51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8761F" w:rsidRPr="00FB01AA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</w:tr>
      <w:tr w:rsidR="00CC3A7F" w:rsidRPr="009C30B7" w14:paraId="16DF7A9D" w14:textId="77777777" w:rsidTr="003F0B9B">
        <w:trPr>
          <w:trHeight w:val="179"/>
        </w:trPr>
        <w:tc>
          <w:tcPr>
            <w:tcW w:w="15309" w:type="dxa"/>
            <w:gridSpan w:val="13"/>
            <w:shd w:val="clear" w:color="auto" w:fill="FFFFFF" w:themeFill="background1"/>
          </w:tcPr>
          <w:p w14:paraId="3F57658C" w14:textId="0AE66B7F" w:rsidR="00CC3A7F" w:rsidRPr="00FB01AA" w:rsidRDefault="00CC3A7F" w:rsidP="00CC3A7F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Interaction effects (step 3)</w:t>
            </w:r>
          </w:p>
        </w:tc>
      </w:tr>
      <w:tr w:rsidR="00675D34" w:rsidRPr="009C30B7" w14:paraId="598B77A0" w14:textId="77777777" w:rsidTr="003F0B9B">
        <w:trPr>
          <w:trHeight w:val="520"/>
        </w:trPr>
        <w:tc>
          <w:tcPr>
            <w:tcW w:w="1945" w:type="dxa"/>
            <w:tcBorders>
              <w:bottom w:val="single" w:sz="12" w:space="0" w:color="auto"/>
              <w:right w:val="single" w:sz="12" w:space="0" w:color="auto"/>
            </w:tcBorders>
          </w:tcPr>
          <w:p w14:paraId="166F88D8" w14:textId="180370FD" w:rsidR="00675D34" w:rsidRPr="00FB01AA" w:rsidRDefault="00675D34" w:rsidP="00B9308E">
            <w:pPr>
              <w:ind w:left="179" w:hanging="179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 Overload (</w:t>
            </w:r>
            <w:r w:rsidR="00FB01AA"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1) * Prove oneself (</w:t>
            </w:r>
            <w:r w:rsidR="00FB01AA"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741" w:type="dxa"/>
            <w:tcBorders>
              <w:left w:val="single" w:sz="12" w:space="0" w:color="auto"/>
              <w:bottom w:val="single" w:sz="12" w:space="0" w:color="auto"/>
            </w:tcBorders>
          </w:tcPr>
          <w:p w14:paraId="4FE17599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7695217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3E7EF839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</w:tcPr>
          <w:p w14:paraId="28058191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</w:tcPr>
          <w:p w14:paraId="76486FDD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3F86978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tcBorders>
              <w:bottom w:val="single" w:sz="12" w:space="0" w:color="auto"/>
            </w:tcBorders>
          </w:tcPr>
          <w:p w14:paraId="7BF307EB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  <w:tcBorders>
              <w:bottom w:val="single" w:sz="12" w:space="0" w:color="auto"/>
              <w:right w:val="single" w:sz="12" w:space="0" w:color="auto"/>
            </w:tcBorders>
          </w:tcPr>
          <w:p w14:paraId="3583AEB8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</w:tcPr>
          <w:p w14:paraId="17D29580" w14:textId="46151F0B" w:rsidR="00675D34" w:rsidRPr="00FB01AA" w:rsidRDefault="00724EB1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.228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Pr="00FB01AA">
              <w:rPr>
                <w:rFonts w:ascii="Arial" w:hAnsi="Arial" w:cs="Arial"/>
                <w:sz w:val="18"/>
                <w:szCs w:val="18"/>
              </w:rPr>
              <w:t>779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Pr="00FB01AA">
              <w:rPr>
                <w:rFonts w:ascii="Arial" w:hAnsi="Arial" w:cs="Arial"/>
                <w:sz w:val="18"/>
                <w:szCs w:val="18"/>
              </w:rPr>
              <w:t>323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4BDFC03" w14:textId="1240479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2</w:t>
            </w:r>
            <w:r w:rsidRPr="00FB01AA">
              <w:rPr>
                <w:rFonts w:ascii="Arial" w:hAnsi="Arial" w:cs="Arial"/>
                <w:sz w:val="18"/>
                <w:szCs w:val="18"/>
              </w:rPr>
              <w:t>7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779AE86" w14:textId="792AF367" w:rsidR="00675D34" w:rsidRPr="00FB01AA" w:rsidRDefault="00724EB1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228FD54" w14:textId="62DF378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724EB1" w:rsidRPr="00FB01AA">
              <w:rPr>
                <w:rFonts w:ascii="Arial" w:hAnsi="Arial" w:cs="Arial"/>
                <w:sz w:val="18"/>
                <w:szCs w:val="18"/>
              </w:rPr>
              <w:t>411</w:t>
            </w:r>
          </w:p>
        </w:tc>
      </w:tr>
      <w:tr w:rsidR="00675D34" w:rsidRPr="009C30B7" w14:paraId="3BDFB295" w14:textId="77777777" w:rsidTr="003F0B9B">
        <w:trPr>
          <w:trHeight w:val="371"/>
        </w:trPr>
        <w:tc>
          <w:tcPr>
            <w:tcW w:w="1945" w:type="dxa"/>
            <w:tcBorders>
              <w:top w:val="single" w:sz="12" w:space="0" w:color="auto"/>
              <w:right w:val="single" w:sz="12" w:space="0" w:color="auto"/>
            </w:tcBorders>
          </w:tcPr>
          <w:p w14:paraId="5679157B" w14:textId="77777777" w:rsidR="00675D34" w:rsidRPr="00FB01AA" w:rsidRDefault="00675D34" w:rsidP="00B9308E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12" w:space="0" w:color="auto"/>
            </w:tcBorders>
          </w:tcPr>
          <w:p w14:paraId="7E3A0026" w14:textId="4D9E08B0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C0655D" w:rsidRPr="00FB01AA">
              <w:rPr>
                <w:rFonts w:ascii="Arial" w:hAnsi="Arial" w:cs="Arial"/>
                <w:sz w:val="18"/>
                <w:szCs w:val="18"/>
              </w:rPr>
              <w:t>60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224A44C" w14:textId="25F25B1D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762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22BFC011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14:paraId="31381874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</w:tcPr>
          <w:p w14:paraId="500EF088" w14:textId="64C0994D" w:rsidR="00675D34" w:rsidRPr="00FB01AA" w:rsidRDefault="00F52C28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925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82E7BCD" w14:textId="584FBB05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868</w:t>
            </w:r>
          </w:p>
        </w:tc>
        <w:tc>
          <w:tcPr>
            <w:tcW w:w="1101" w:type="dxa"/>
            <w:tcBorders>
              <w:top w:val="single" w:sz="12" w:space="0" w:color="auto"/>
            </w:tcBorders>
          </w:tcPr>
          <w:p w14:paraId="5A5064FA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12" w:space="0" w:color="auto"/>
              <w:right w:val="single" w:sz="12" w:space="0" w:color="auto"/>
            </w:tcBorders>
          </w:tcPr>
          <w:p w14:paraId="593EAE2D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</w:tcPr>
          <w:p w14:paraId="54ACC8A4" w14:textId="1A381821" w:rsidR="00675D34" w:rsidRPr="00FB01AA" w:rsidRDefault="00F52C28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1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96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39A22AF" w14:textId="0D8E0F6A" w:rsidR="00675D34" w:rsidRPr="00FB01AA" w:rsidRDefault="00F52C28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526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B3144A7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C239389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5D34" w:rsidRPr="009C30B7" w14:paraId="09926FF2" w14:textId="77777777" w:rsidTr="003F0B9B">
        <w:trPr>
          <w:trHeight w:val="371"/>
        </w:trPr>
        <w:tc>
          <w:tcPr>
            <w:tcW w:w="1945" w:type="dxa"/>
            <w:tcBorders>
              <w:right w:val="single" w:sz="12" w:space="0" w:color="auto"/>
            </w:tcBorders>
          </w:tcPr>
          <w:p w14:paraId="0FD2C05E" w14:textId="77777777" w:rsidR="00675D34" w:rsidRPr="00FB01AA" w:rsidRDefault="00675D34" w:rsidP="00B9308E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R</w:t>
            </w:r>
            <w:r w:rsidRPr="00FB01A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232A9F81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535EB09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70868392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737266EE" w14:textId="35993683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C0655D" w:rsidRPr="00FB01A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6E3B213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68332EE2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</w:tcPr>
          <w:p w14:paraId="0E9A85D9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  <w:tcBorders>
              <w:right w:val="single" w:sz="12" w:space="0" w:color="auto"/>
            </w:tcBorders>
          </w:tcPr>
          <w:p w14:paraId="590D7EF7" w14:textId="44FA3873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5CCBF37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AD099FD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FB0663D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D4EF824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</w:tr>
      <w:tr w:rsidR="00675D34" w:rsidRPr="009C30B7" w14:paraId="74F41E7A" w14:textId="77777777" w:rsidTr="003F0B9B">
        <w:trPr>
          <w:trHeight w:val="371"/>
        </w:trPr>
        <w:tc>
          <w:tcPr>
            <w:tcW w:w="1945" w:type="dxa"/>
            <w:tcBorders>
              <w:right w:val="single" w:sz="12" w:space="0" w:color="auto"/>
            </w:tcBorders>
          </w:tcPr>
          <w:p w14:paraId="51DD5BEC" w14:textId="77777777" w:rsidR="00675D34" w:rsidRPr="00FB01AA" w:rsidRDefault="00675D34" w:rsidP="00B9308E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ΔR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341C51BD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7893CE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55CB1F00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6C7122AE" w14:textId="4885268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C0655D" w:rsidRPr="00FB01A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B4C6BB1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4DCC3027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</w:tcPr>
          <w:p w14:paraId="2D60339E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  <w:tcBorders>
              <w:right w:val="single" w:sz="12" w:space="0" w:color="auto"/>
            </w:tcBorders>
          </w:tcPr>
          <w:p w14:paraId="5EA8FA01" w14:textId="4B75E891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F52C28" w:rsidRPr="00FB01AA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38BEEC1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531549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064940B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D905406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675D34" w:rsidRPr="009C30B7" w14:paraId="2D436FD7" w14:textId="77777777" w:rsidTr="003F0B9B">
        <w:trPr>
          <w:trHeight w:val="287"/>
        </w:trPr>
        <w:tc>
          <w:tcPr>
            <w:tcW w:w="1945" w:type="dxa"/>
            <w:tcBorders>
              <w:bottom w:val="single" w:sz="4" w:space="0" w:color="auto"/>
              <w:right w:val="single" w:sz="12" w:space="0" w:color="auto"/>
            </w:tcBorders>
          </w:tcPr>
          <w:p w14:paraId="54422648" w14:textId="77777777" w:rsidR="00675D34" w:rsidRPr="00FB01AA" w:rsidRDefault="00675D34" w:rsidP="00B9308E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F (df)</w:t>
            </w:r>
          </w:p>
        </w:tc>
        <w:tc>
          <w:tcPr>
            <w:tcW w:w="1741" w:type="dxa"/>
            <w:tcBorders>
              <w:left w:val="single" w:sz="12" w:space="0" w:color="auto"/>
              <w:bottom w:val="single" w:sz="4" w:space="0" w:color="auto"/>
            </w:tcBorders>
          </w:tcPr>
          <w:p w14:paraId="08C36AA8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DF61FB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3BEC7CE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12" w:space="0" w:color="auto"/>
            </w:tcBorders>
          </w:tcPr>
          <w:p w14:paraId="5903F9B5" w14:textId="76D63A29" w:rsidR="00675D34" w:rsidRPr="00FB01AA" w:rsidRDefault="00675D34" w:rsidP="00B9308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2</w:t>
            </w:r>
            <w:r w:rsidR="00C0655D" w:rsidRPr="00FB01AA">
              <w:rPr>
                <w:rFonts w:ascii="Arial" w:hAnsi="Arial" w:cs="Arial"/>
                <w:sz w:val="18"/>
                <w:szCs w:val="18"/>
              </w:rPr>
              <w:t>89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88F86B9" w14:textId="514C9E9C" w:rsidR="00675D34" w:rsidRPr="00FB01AA" w:rsidRDefault="00675D34" w:rsidP="00B9308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(</w:t>
            </w:r>
            <w:r w:rsidR="009051BF" w:rsidRPr="00FB01AA">
              <w:rPr>
                <w:rFonts w:ascii="Arial" w:hAnsi="Arial" w:cs="Arial"/>
                <w:sz w:val="18"/>
                <w:szCs w:val="18"/>
              </w:rPr>
              <w:t>3,61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05302540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311CB03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7CA605DB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12" w:space="0" w:color="auto"/>
            </w:tcBorders>
          </w:tcPr>
          <w:p w14:paraId="083BA59D" w14:textId="49EDB205" w:rsidR="00675D34" w:rsidRPr="00FB01AA" w:rsidRDefault="00F52C28" w:rsidP="00B9308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2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409</w:t>
            </w:r>
            <w:r w:rsidR="00675D34" w:rsidRPr="00FB01A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34D1FAB" w14:textId="1C7AE4D0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(</w:t>
            </w:r>
            <w:r w:rsidR="009051BF" w:rsidRPr="00FB01AA">
              <w:rPr>
                <w:rFonts w:ascii="Arial" w:hAnsi="Arial" w:cs="Arial"/>
                <w:sz w:val="18"/>
                <w:szCs w:val="18"/>
              </w:rPr>
              <w:t>5,</w:t>
            </w:r>
            <w:proofErr w:type="gramStart"/>
            <w:r w:rsidR="009051BF" w:rsidRPr="00FB01AA">
              <w:rPr>
                <w:rFonts w:ascii="Arial" w:hAnsi="Arial" w:cs="Arial"/>
                <w:sz w:val="18"/>
                <w:szCs w:val="18"/>
              </w:rPr>
              <w:t>59</w:t>
            </w:r>
            <w:r w:rsidRPr="00FB01AA">
              <w:rPr>
                <w:rFonts w:ascii="Arial" w:hAnsi="Arial" w:cs="Arial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70C4E6B1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D31301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8CED32" w14:textId="77777777" w:rsidR="00675D34" w:rsidRPr="00FB01AA" w:rsidRDefault="00675D34" w:rsidP="00B930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1747D38" w14:textId="77777777" w:rsidR="00675D34" w:rsidRPr="00FB01AA" w:rsidRDefault="00675D34" w:rsidP="00B9308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5.053 </w:t>
            </w:r>
          </w:p>
          <w:p w14:paraId="5CF48FF4" w14:textId="28530D50" w:rsidR="00675D34" w:rsidRPr="00FB01AA" w:rsidRDefault="00675D34" w:rsidP="00B9308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(6</w:t>
            </w:r>
            <w:r w:rsidR="009051BF" w:rsidRPr="00FB01AA">
              <w:rPr>
                <w:rFonts w:ascii="Arial" w:hAnsi="Arial" w:cs="Arial"/>
                <w:sz w:val="18"/>
                <w:szCs w:val="18"/>
              </w:rPr>
              <w:t>,</w:t>
            </w:r>
            <w:proofErr w:type="gramStart"/>
            <w:r w:rsidR="009051BF" w:rsidRPr="00FB01AA">
              <w:rPr>
                <w:rFonts w:ascii="Arial" w:hAnsi="Arial" w:cs="Arial"/>
                <w:sz w:val="18"/>
                <w:szCs w:val="18"/>
              </w:rPr>
              <w:t>58</w:t>
            </w:r>
            <w:r w:rsidR="00C26D61" w:rsidRPr="00FB01AA">
              <w:rPr>
                <w:rFonts w:ascii="Arial" w:hAnsi="Arial" w:cs="Arial"/>
                <w:sz w:val="18"/>
                <w:szCs w:val="18"/>
              </w:rPr>
              <w:t>)</w:t>
            </w:r>
            <w:r w:rsidRPr="00FB01AA">
              <w:rPr>
                <w:rFonts w:ascii="Arial" w:hAnsi="Arial" w:cs="Arial"/>
                <w:sz w:val="18"/>
                <w:szCs w:val="18"/>
              </w:rPr>
              <w:t>*</w:t>
            </w:r>
            <w:proofErr w:type="gramEnd"/>
          </w:p>
        </w:tc>
      </w:tr>
    </w:tbl>
    <w:p w14:paraId="0CEEF7D7" w14:textId="46300876" w:rsidR="00ED4722" w:rsidRPr="00FB01AA" w:rsidRDefault="00ED4722" w:rsidP="00ED4722">
      <w:pPr>
        <w:rPr>
          <w:rFonts w:ascii="Arial" w:hAnsi="Arial" w:cs="Arial"/>
          <w:sz w:val="18"/>
          <w:szCs w:val="18"/>
          <w:lang w:val="en-US"/>
        </w:rPr>
      </w:pPr>
      <w:r w:rsidRPr="00FB01AA">
        <w:rPr>
          <w:rFonts w:ascii="Arial" w:hAnsi="Arial" w:cs="Arial"/>
          <w:sz w:val="18"/>
          <w:szCs w:val="18"/>
          <w:lang w:val="en-US"/>
        </w:rPr>
        <w:t>*</w:t>
      </w:r>
      <w:r w:rsidRPr="00FB01A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FB01AA">
        <w:rPr>
          <w:rFonts w:ascii="Arial" w:hAnsi="Arial" w:cs="Arial"/>
          <w:sz w:val="18"/>
          <w:szCs w:val="18"/>
          <w:lang w:val="en-US"/>
        </w:rPr>
        <w:t xml:space="preserve"> &lt; .05; </w:t>
      </w:r>
      <w:r w:rsidR="00FB01AA">
        <w:rPr>
          <w:rFonts w:ascii="Arial" w:hAnsi="Arial" w:cs="Arial"/>
          <w:sz w:val="18"/>
          <w:szCs w:val="18"/>
          <w:lang w:val="en-US"/>
        </w:rPr>
        <w:t>T</w:t>
      </w:r>
      <w:r w:rsidRPr="00FB01AA">
        <w:rPr>
          <w:rFonts w:ascii="Arial" w:hAnsi="Arial" w:cs="Arial"/>
          <w:sz w:val="18"/>
          <w:szCs w:val="18"/>
          <w:lang w:val="en-US"/>
        </w:rPr>
        <w:t xml:space="preserve">1: SOLAR II, </w:t>
      </w:r>
      <w:r w:rsidR="00FB01AA">
        <w:rPr>
          <w:rFonts w:ascii="Arial" w:hAnsi="Arial" w:cs="Arial"/>
          <w:sz w:val="18"/>
          <w:szCs w:val="18"/>
          <w:lang w:val="en-US"/>
        </w:rPr>
        <w:t>T</w:t>
      </w:r>
      <w:r w:rsidRPr="00FB01AA">
        <w:rPr>
          <w:rFonts w:ascii="Arial" w:hAnsi="Arial" w:cs="Arial"/>
          <w:sz w:val="18"/>
          <w:szCs w:val="18"/>
          <w:lang w:val="en-US"/>
        </w:rPr>
        <w:t xml:space="preserve">2: SOLAR III; SES: socio-economic status; B: regression coefficient; CI: confidence interval; SE: standard error; </w:t>
      </w:r>
      <w:r w:rsidRPr="00FB01AA">
        <w:rPr>
          <w:rFonts w:ascii="Arial" w:hAnsi="Arial" w:cs="Arial"/>
          <w:sz w:val="18"/>
          <w:szCs w:val="18"/>
        </w:rPr>
        <w:t>β: standardised regression coefficient</w:t>
      </w:r>
    </w:p>
    <w:p w14:paraId="3A116AC8" w14:textId="77777777" w:rsidR="00FB01AA" w:rsidRDefault="00FB01AA">
      <w:pPr>
        <w:rPr>
          <w:i/>
          <w:iCs/>
          <w:sz w:val="18"/>
          <w:szCs w:val="18"/>
        </w:rPr>
      </w:pPr>
      <w:r>
        <w:br w:type="page"/>
      </w:r>
    </w:p>
    <w:p w14:paraId="6883D992" w14:textId="499AF263" w:rsidR="006B0649" w:rsidRPr="00FB01AA" w:rsidRDefault="006B0649" w:rsidP="006B0649">
      <w:pPr>
        <w:pStyle w:val="Beschriftung"/>
        <w:keepNext/>
        <w:spacing w:after="0"/>
        <w:rPr>
          <w:rFonts w:ascii="Arial" w:hAnsi="Arial" w:cs="Arial"/>
          <w:color w:val="auto"/>
        </w:rPr>
      </w:pPr>
      <w:r w:rsidRPr="00FB01AA">
        <w:rPr>
          <w:rFonts w:ascii="Arial" w:hAnsi="Arial" w:cs="Arial"/>
          <w:color w:val="auto"/>
        </w:rPr>
        <w:lastRenderedPageBreak/>
        <w:t xml:space="preserve">Table </w:t>
      </w:r>
      <w:r w:rsidR="00FB01AA" w:rsidRPr="00FB01AA">
        <w:rPr>
          <w:rFonts w:ascii="Arial" w:hAnsi="Arial" w:cs="Arial"/>
          <w:color w:val="auto"/>
        </w:rPr>
        <w:t>A</w:t>
      </w:r>
      <w:r w:rsidR="00744DCB">
        <w:rPr>
          <w:rFonts w:ascii="Arial" w:hAnsi="Arial" w:cs="Arial"/>
          <w:color w:val="auto"/>
        </w:rPr>
        <w:t>4</w:t>
      </w:r>
      <w:r w:rsidRPr="00FB01AA">
        <w:rPr>
          <w:rFonts w:ascii="Arial" w:hAnsi="Arial" w:cs="Arial"/>
          <w:color w:val="auto"/>
        </w:rPr>
        <w:t xml:space="preserve">: </w:t>
      </w:r>
      <w:r w:rsidR="00084F19">
        <w:rPr>
          <w:rFonts w:ascii="Arial" w:hAnsi="Arial" w:cs="Arial"/>
          <w:color w:val="auto"/>
        </w:rPr>
        <w:t>Results from the</w:t>
      </w:r>
      <w:r w:rsidR="0046645A" w:rsidRPr="00FB01AA">
        <w:rPr>
          <w:rFonts w:ascii="Arial" w:hAnsi="Arial" w:cs="Arial"/>
          <w:color w:val="auto"/>
        </w:rPr>
        <w:t xml:space="preserve"> </w:t>
      </w:r>
      <w:r w:rsidRPr="00FB01AA">
        <w:rPr>
          <w:rFonts w:ascii="Arial" w:hAnsi="Arial" w:cs="Arial"/>
          <w:color w:val="auto"/>
        </w:rPr>
        <w:t>regression analysis for the association of stress and control variables with depression score for participants in study programme ‘Medicine’ (N=50)</w:t>
      </w:r>
    </w:p>
    <w:tbl>
      <w:tblPr>
        <w:tblpPr w:leftFromText="141" w:rightFromText="141" w:vertAnchor="text" w:horzAnchor="margin" w:tblpX="-293" w:tblpY="174"/>
        <w:tblW w:w="15309" w:type="dxa"/>
        <w:tblLayout w:type="fixed"/>
        <w:tblLook w:val="04A0" w:firstRow="1" w:lastRow="0" w:firstColumn="1" w:lastColumn="0" w:noHBand="0" w:noVBand="1"/>
      </w:tblPr>
      <w:tblGrid>
        <w:gridCol w:w="1945"/>
        <w:gridCol w:w="1741"/>
        <w:gridCol w:w="709"/>
        <w:gridCol w:w="708"/>
        <w:gridCol w:w="851"/>
        <w:gridCol w:w="1843"/>
        <w:gridCol w:w="708"/>
        <w:gridCol w:w="851"/>
        <w:gridCol w:w="1417"/>
        <w:gridCol w:w="1843"/>
        <w:gridCol w:w="709"/>
        <w:gridCol w:w="709"/>
        <w:gridCol w:w="1275"/>
      </w:tblGrid>
      <w:tr w:rsidR="006B0649" w:rsidRPr="009C30B7" w14:paraId="4173B851" w14:textId="77777777" w:rsidTr="00E8205B">
        <w:trPr>
          <w:trHeight w:val="414"/>
        </w:trPr>
        <w:tc>
          <w:tcPr>
            <w:tcW w:w="1945" w:type="dxa"/>
            <w:vMerge w:val="restart"/>
            <w:tcBorders>
              <w:top w:val="single" w:sz="4" w:space="0" w:color="auto"/>
              <w:right w:val="single" w:sz="12" w:space="0" w:color="auto"/>
            </w:tcBorders>
          </w:tcPr>
          <w:p w14:paraId="6E0DBC15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9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FF5761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Step 1 (control variables)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6C0A2AE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Step 2 (linear effects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72DC1E1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Step 3 (interaction effects)</w:t>
            </w:r>
          </w:p>
        </w:tc>
      </w:tr>
      <w:tr w:rsidR="006B0649" w:rsidRPr="009C30B7" w14:paraId="310C272B" w14:textId="77777777" w:rsidTr="00E8205B">
        <w:tc>
          <w:tcPr>
            <w:tcW w:w="1945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0F72E4A1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5B9A8DD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B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8FFED9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530BF7E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2F3DEE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167C8BA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B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58C454F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4BDB51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6297063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EC98E7C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B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6C0317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BF4D3E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5030CB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6B0649" w:rsidRPr="009C30B7" w14:paraId="61A6E967" w14:textId="77777777" w:rsidTr="003F0B9B">
        <w:trPr>
          <w:trHeight w:val="338"/>
        </w:trPr>
        <w:tc>
          <w:tcPr>
            <w:tcW w:w="15309" w:type="dxa"/>
            <w:gridSpan w:val="13"/>
            <w:tcBorders>
              <w:top w:val="single" w:sz="4" w:space="0" w:color="auto"/>
            </w:tcBorders>
            <w:shd w:val="clear" w:color="auto" w:fill="FFFFFF" w:themeFill="background1"/>
          </w:tcPr>
          <w:p w14:paraId="3A47702B" w14:textId="77777777" w:rsidR="006B0649" w:rsidRPr="00FB01AA" w:rsidRDefault="006B0649" w:rsidP="00E8205B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Control variables (step 1)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</w:tr>
      <w:tr w:rsidR="006B0649" w:rsidRPr="009C30B7" w14:paraId="10EA909E" w14:textId="77777777" w:rsidTr="00E8205B">
        <w:trPr>
          <w:trHeight w:val="403"/>
        </w:trPr>
        <w:tc>
          <w:tcPr>
            <w:tcW w:w="1945" w:type="dxa"/>
            <w:tcBorders>
              <w:top w:val="single" w:sz="4" w:space="0" w:color="auto"/>
              <w:right w:val="single" w:sz="12" w:space="0" w:color="auto"/>
            </w:tcBorders>
          </w:tcPr>
          <w:p w14:paraId="5B54EEB5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 Sex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</w:tcBorders>
          </w:tcPr>
          <w:p w14:paraId="64566ADF" w14:textId="19C11C95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617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002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232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4ED409" w14:textId="302CA4D9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30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529541C" w14:textId="78B9809A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1D8C6CCC" w14:textId="7A61BB1A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0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2F36918C" w14:textId="55E00F16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726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.067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385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B7A6D9E" w14:textId="31BA0126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32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CC245D" w14:textId="702FC1C8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394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12" w:space="0" w:color="auto"/>
            </w:tcBorders>
          </w:tcPr>
          <w:p w14:paraId="6C9BAEB7" w14:textId="36523831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0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2B8AA5C2" w14:textId="5DEF423A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750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083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416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05D707" w14:textId="5215257D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32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16C8F6" w14:textId="5428FAFF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40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D285FA7" w14:textId="78F8AAF1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</w:tr>
      <w:tr w:rsidR="006B0649" w:rsidRPr="009C30B7" w14:paraId="703EB5AF" w14:textId="77777777" w:rsidTr="00E8205B">
        <w:trPr>
          <w:trHeight w:val="403"/>
        </w:trPr>
        <w:tc>
          <w:tcPr>
            <w:tcW w:w="1945" w:type="dxa"/>
            <w:tcBorders>
              <w:top w:val="single" w:sz="4" w:space="0" w:color="auto"/>
              <w:right w:val="single" w:sz="12" w:space="0" w:color="auto"/>
            </w:tcBorders>
          </w:tcPr>
          <w:p w14:paraId="11BAB61F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 SES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</w:tcBorders>
          </w:tcPr>
          <w:p w14:paraId="42E989FF" w14:textId="0E70FA64" w:rsidR="006B0649" w:rsidRPr="00FB01AA" w:rsidRDefault="00ED4722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039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Pr="00FB01AA">
              <w:rPr>
                <w:rFonts w:ascii="Arial" w:hAnsi="Arial" w:cs="Arial"/>
                <w:sz w:val="18"/>
                <w:szCs w:val="18"/>
              </w:rPr>
              <w:t>93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B01AA">
              <w:rPr>
                <w:rFonts w:ascii="Arial" w:hAnsi="Arial" w:cs="Arial"/>
                <w:sz w:val="18"/>
                <w:szCs w:val="18"/>
              </w:rPr>
              <w:t>3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009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5FC119" w14:textId="46EAFACE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96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7F9E2B" w14:textId="295CDE82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8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12E3B968" w14:textId="736B3156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454C7FD5" w14:textId="0B9F533A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736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1.227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2</w:t>
            </w: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700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2D0D8EF" w14:textId="4A37F93F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96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1F1866" w14:textId="4DD337E0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Pr="00FB01A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12" w:space="0" w:color="auto"/>
            </w:tcBorders>
          </w:tcPr>
          <w:p w14:paraId="60F7D725" w14:textId="1F3AEB6F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4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1F059B55" w14:textId="787E11FA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351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Pr="00FB01AA">
              <w:rPr>
                <w:rFonts w:ascii="Arial" w:hAnsi="Arial" w:cs="Arial"/>
                <w:sz w:val="18"/>
                <w:szCs w:val="18"/>
              </w:rPr>
              <w:t>.84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9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2</w:t>
            </w: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552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24CD24" w14:textId="7417FB31" w:rsidR="006B0649" w:rsidRPr="00FB01AA" w:rsidRDefault="00452A8B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07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DEBFEF" w14:textId="6F913774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6</w:t>
            </w:r>
            <w:r w:rsidRPr="00FB01A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F761634" w14:textId="549EB44B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747</w:t>
            </w:r>
          </w:p>
        </w:tc>
      </w:tr>
      <w:tr w:rsidR="006B0649" w:rsidRPr="009C30B7" w14:paraId="68E227B7" w14:textId="77777777" w:rsidTr="00E8205B">
        <w:trPr>
          <w:trHeight w:val="403"/>
        </w:trPr>
        <w:tc>
          <w:tcPr>
            <w:tcW w:w="1945" w:type="dxa"/>
            <w:tcBorders>
              <w:top w:val="single" w:sz="4" w:space="0" w:color="auto"/>
              <w:right w:val="single" w:sz="12" w:space="0" w:color="auto"/>
            </w:tcBorders>
          </w:tcPr>
          <w:p w14:paraId="30CCF0E3" w14:textId="77777777" w:rsidR="006B0649" w:rsidRPr="00FB01AA" w:rsidRDefault="006B0649" w:rsidP="00E8205B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Professional status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</w:tcBorders>
          </w:tcPr>
          <w:p w14:paraId="4142071C" w14:textId="53B326F6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28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685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942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17A46D" w14:textId="0B09A539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F0BA89D" w14:textId="7EA403E8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6D505FA8" w14:textId="10D502AE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7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5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3F729AF4" w14:textId="212FDF44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279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520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1.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078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AAF6446" w14:textId="66E5EF9A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39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A69EE8" w14:textId="07556FE9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12" w:space="0" w:color="auto"/>
            </w:tcBorders>
          </w:tcPr>
          <w:p w14:paraId="042AFD15" w14:textId="4976C6B8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607A8" w:rsidRPr="00FB01AA">
              <w:rPr>
                <w:rFonts w:ascii="Arial" w:hAnsi="Arial" w:cs="Arial"/>
                <w:sz w:val="18"/>
                <w:szCs w:val="18"/>
              </w:rPr>
              <w:t>48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003BB718" w14:textId="0BA444CB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CB7342" w:rsidRPr="00FB01AA">
              <w:rPr>
                <w:rFonts w:ascii="Arial" w:hAnsi="Arial" w:cs="Arial"/>
                <w:sz w:val="18"/>
                <w:szCs w:val="18"/>
              </w:rPr>
              <w:t>470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="00CB7342" w:rsidRPr="00FB01AA">
              <w:rPr>
                <w:rFonts w:ascii="Arial" w:hAnsi="Arial" w:cs="Arial"/>
                <w:sz w:val="18"/>
                <w:szCs w:val="18"/>
              </w:rPr>
              <w:t>467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1.</w:t>
            </w:r>
            <w:r w:rsidR="00CB7342" w:rsidRPr="00FB01AA">
              <w:rPr>
                <w:rFonts w:ascii="Arial" w:hAnsi="Arial" w:cs="Arial"/>
                <w:sz w:val="18"/>
                <w:szCs w:val="18"/>
              </w:rPr>
              <w:t>407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EBCA7F" w14:textId="0B982544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CB7342" w:rsidRPr="00FB01AA">
              <w:rPr>
                <w:rFonts w:ascii="Arial" w:hAnsi="Arial" w:cs="Arial"/>
                <w:sz w:val="18"/>
                <w:szCs w:val="18"/>
              </w:rPr>
              <w:t>45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C41526" w14:textId="4368F05E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CB7342" w:rsidRPr="00FB01AA">
              <w:rPr>
                <w:rFonts w:ascii="Arial" w:hAnsi="Arial" w:cs="Arial"/>
                <w:sz w:val="18"/>
                <w:szCs w:val="18"/>
              </w:rPr>
              <w:t>20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26C1EB0" w14:textId="0D92D2B9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CB7342" w:rsidRPr="00FB01AA">
              <w:rPr>
                <w:rFonts w:ascii="Arial" w:hAnsi="Arial" w:cs="Arial"/>
                <w:sz w:val="18"/>
                <w:szCs w:val="18"/>
              </w:rPr>
              <w:t>314</w:t>
            </w:r>
          </w:p>
        </w:tc>
      </w:tr>
      <w:tr w:rsidR="006B0649" w:rsidRPr="009C30B7" w14:paraId="62764387" w14:textId="77777777" w:rsidTr="003F0B9B">
        <w:trPr>
          <w:trHeight w:val="345"/>
        </w:trPr>
        <w:tc>
          <w:tcPr>
            <w:tcW w:w="15309" w:type="dxa"/>
            <w:gridSpan w:val="13"/>
            <w:shd w:val="clear" w:color="auto" w:fill="FFFFFF" w:themeFill="background1"/>
          </w:tcPr>
          <w:p w14:paraId="471A9942" w14:textId="77777777" w:rsidR="006B0649" w:rsidRPr="00FB01AA" w:rsidRDefault="006B0649" w:rsidP="00E8205B">
            <w:pPr>
              <w:spacing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Linear effects (step 2)</w:t>
            </w:r>
          </w:p>
        </w:tc>
      </w:tr>
      <w:tr w:rsidR="006B0649" w:rsidRPr="009C30B7" w14:paraId="00498AD1" w14:textId="77777777" w:rsidTr="00E8205B">
        <w:trPr>
          <w:trHeight w:val="977"/>
        </w:trPr>
        <w:tc>
          <w:tcPr>
            <w:tcW w:w="1945" w:type="dxa"/>
            <w:tcBorders>
              <w:right w:val="single" w:sz="12" w:space="0" w:color="auto"/>
            </w:tcBorders>
          </w:tcPr>
          <w:p w14:paraId="6E0987FA" w14:textId="29BBB8F8" w:rsidR="006B0649" w:rsidRPr="00FB01AA" w:rsidRDefault="006B0649" w:rsidP="00E8205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Overload (</w:t>
            </w:r>
            <w:r w:rsidR="00FB01AA"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7EB27E46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20A33865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B74300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01921558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C49893D" w14:textId="6FF40F98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170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256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595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0C22D2D0" w14:textId="2DC8E34F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2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851" w:type="dxa"/>
          </w:tcPr>
          <w:p w14:paraId="2EFE38D9" w14:textId="0FB57402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69D7BB04" w14:textId="6587E3F1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422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42E6EA9" w14:textId="2E6CCEC3" w:rsidR="006B0649" w:rsidRPr="00FB01AA" w:rsidRDefault="00BF1406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399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(-</w:t>
            </w: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890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092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5457F394" w14:textId="2040515F" w:rsidR="006B0649" w:rsidRPr="00FB01AA" w:rsidRDefault="00BF1406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730</w:t>
            </w:r>
          </w:p>
        </w:tc>
        <w:tc>
          <w:tcPr>
            <w:tcW w:w="709" w:type="dxa"/>
          </w:tcPr>
          <w:p w14:paraId="4D2858B8" w14:textId="43F57314" w:rsidR="006B0649" w:rsidRPr="00FB01AA" w:rsidRDefault="00BF1406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1275" w:type="dxa"/>
          </w:tcPr>
          <w:p w14:paraId="1FE07086" w14:textId="1FC502B4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BF1406" w:rsidRPr="00FB01AA">
              <w:rPr>
                <w:rFonts w:ascii="Arial" w:hAnsi="Arial" w:cs="Arial"/>
                <w:sz w:val="18"/>
                <w:szCs w:val="18"/>
              </w:rPr>
              <w:t>588</w:t>
            </w:r>
          </w:p>
        </w:tc>
      </w:tr>
      <w:tr w:rsidR="006B0649" w:rsidRPr="009C30B7" w14:paraId="6C59BE77" w14:textId="77777777" w:rsidTr="00E8205B">
        <w:trPr>
          <w:trHeight w:val="977"/>
        </w:trPr>
        <w:tc>
          <w:tcPr>
            <w:tcW w:w="1945" w:type="dxa"/>
            <w:tcBorders>
              <w:right w:val="single" w:sz="12" w:space="0" w:color="auto"/>
            </w:tcBorders>
          </w:tcPr>
          <w:p w14:paraId="205F2801" w14:textId="0C344F8F" w:rsidR="006B0649" w:rsidRPr="00FB01AA" w:rsidRDefault="006B0649" w:rsidP="00E8205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Prove oneself (</w:t>
            </w:r>
            <w:r w:rsidR="00FB01AA"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7D8E6B0E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BADE541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3940E17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0916F09F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019BB6F" w14:textId="7F2C4CEF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381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.0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23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740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06386998" w14:textId="79A1C3B0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851" w:type="dxa"/>
          </w:tcPr>
          <w:p w14:paraId="3D379EA5" w14:textId="7ED0B3BD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364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19CE0326" w14:textId="43A36A2B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452A8B" w:rsidRPr="00FB01A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F5B8F2A" w14:textId="73E10E60" w:rsidR="006B0649" w:rsidRPr="00FB01AA" w:rsidRDefault="00BF1406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020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(-</w:t>
            </w: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092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- 1.</w:t>
            </w:r>
            <w:r w:rsidRPr="00FB01AA">
              <w:rPr>
                <w:rFonts w:ascii="Arial" w:hAnsi="Arial" w:cs="Arial"/>
                <w:sz w:val="18"/>
                <w:szCs w:val="18"/>
              </w:rPr>
              <w:t>05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4690073D" w14:textId="30CE8FAF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5</w:t>
            </w:r>
            <w:r w:rsidR="00BF1406" w:rsidRPr="00FB01AA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14:paraId="1E7285DB" w14:textId="412F2966" w:rsidR="006B0649" w:rsidRPr="00FB01AA" w:rsidRDefault="00BF1406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1275" w:type="dxa"/>
          </w:tcPr>
          <w:p w14:paraId="2A85DC1B" w14:textId="19EAB950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BF1406" w:rsidRPr="00FB01AA">
              <w:rPr>
                <w:rFonts w:ascii="Arial" w:hAnsi="Arial" w:cs="Arial"/>
                <w:sz w:val="18"/>
                <w:szCs w:val="18"/>
              </w:rPr>
              <w:t>969</w:t>
            </w:r>
          </w:p>
        </w:tc>
      </w:tr>
      <w:tr w:rsidR="006B0649" w:rsidRPr="009C30B7" w14:paraId="1A91D25A" w14:textId="77777777" w:rsidTr="003F0B9B">
        <w:trPr>
          <w:trHeight w:val="179"/>
        </w:trPr>
        <w:tc>
          <w:tcPr>
            <w:tcW w:w="15309" w:type="dxa"/>
            <w:gridSpan w:val="13"/>
            <w:shd w:val="clear" w:color="auto" w:fill="FFFFFF" w:themeFill="background1"/>
          </w:tcPr>
          <w:p w14:paraId="49ECC015" w14:textId="77777777" w:rsidR="006B0649" w:rsidRPr="00FB01AA" w:rsidRDefault="006B0649" w:rsidP="00E8205B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Interaction effects (step 3)</w:t>
            </w:r>
          </w:p>
        </w:tc>
      </w:tr>
      <w:tr w:rsidR="006B0649" w:rsidRPr="009C30B7" w14:paraId="612BB609" w14:textId="77777777" w:rsidTr="00452A8B">
        <w:trPr>
          <w:trHeight w:val="520"/>
        </w:trPr>
        <w:tc>
          <w:tcPr>
            <w:tcW w:w="1945" w:type="dxa"/>
            <w:tcBorders>
              <w:bottom w:val="single" w:sz="12" w:space="0" w:color="auto"/>
              <w:right w:val="single" w:sz="12" w:space="0" w:color="auto"/>
            </w:tcBorders>
          </w:tcPr>
          <w:p w14:paraId="673F8FAC" w14:textId="0FD200DE" w:rsidR="006B0649" w:rsidRPr="00FB01AA" w:rsidRDefault="006B0649" w:rsidP="00E8205B">
            <w:pPr>
              <w:ind w:left="179" w:hanging="179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 Overload (</w:t>
            </w:r>
            <w:r w:rsidR="00FB01AA"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1) * Prove oneself (</w:t>
            </w:r>
            <w:r w:rsidR="00FB01AA"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741" w:type="dxa"/>
            <w:tcBorders>
              <w:left w:val="single" w:sz="12" w:space="0" w:color="auto"/>
              <w:bottom w:val="single" w:sz="12" w:space="0" w:color="auto"/>
            </w:tcBorders>
          </w:tcPr>
          <w:p w14:paraId="0C77B68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7A2AC0A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66AEE8A7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</w:tcPr>
          <w:p w14:paraId="5F203385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</w:tcPr>
          <w:p w14:paraId="716561E3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96922DF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16BA3F2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</w:tcPr>
          <w:p w14:paraId="097D5A14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</w:tcPr>
          <w:p w14:paraId="28F5589B" w14:textId="20D4E656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BF1406" w:rsidRPr="00FB01AA">
              <w:rPr>
                <w:rFonts w:ascii="Arial" w:hAnsi="Arial" w:cs="Arial"/>
                <w:sz w:val="18"/>
                <w:szCs w:val="18"/>
              </w:rPr>
              <w:t>211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="00BF1406" w:rsidRPr="00FB01AA">
              <w:rPr>
                <w:rFonts w:ascii="Arial" w:hAnsi="Arial" w:cs="Arial"/>
                <w:sz w:val="18"/>
                <w:szCs w:val="18"/>
              </w:rPr>
              <w:t>319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="00BF1406" w:rsidRPr="00FB01AA">
              <w:rPr>
                <w:rFonts w:ascii="Arial" w:hAnsi="Arial" w:cs="Arial"/>
                <w:sz w:val="18"/>
                <w:szCs w:val="18"/>
              </w:rPr>
              <w:t>741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754F3A5" w14:textId="51467AA4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25</w:t>
            </w:r>
            <w:r w:rsidR="00BF1406" w:rsidRPr="00FB01A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113E9C4" w14:textId="0C9D7785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BF1406" w:rsidRPr="00FB01AA">
              <w:rPr>
                <w:rFonts w:ascii="Arial" w:hAnsi="Arial" w:cs="Arial"/>
                <w:sz w:val="18"/>
                <w:szCs w:val="18"/>
              </w:rPr>
              <w:t>59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3FBE277" w14:textId="087A27A4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4</w:t>
            </w:r>
            <w:r w:rsidR="00BF1406" w:rsidRPr="00FB01AA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6B0649" w:rsidRPr="009C30B7" w14:paraId="088A0BC2" w14:textId="77777777" w:rsidTr="00452A8B">
        <w:trPr>
          <w:trHeight w:val="371"/>
        </w:trPr>
        <w:tc>
          <w:tcPr>
            <w:tcW w:w="1945" w:type="dxa"/>
            <w:tcBorders>
              <w:top w:val="single" w:sz="12" w:space="0" w:color="auto"/>
              <w:right w:val="single" w:sz="12" w:space="0" w:color="auto"/>
            </w:tcBorders>
          </w:tcPr>
          <w:p w14:paraId="64F36A0F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12" w:space="0" w:color="auto"/>
            </w:tcBorders>
          </w:tcPr>
          <w:p w14:paraId="6938A5C7" w14:textId="6B2158F2" w:rsidR="006B0649" w:rsidRPr="00FB01AA" w:rsidRDefault="00ED4722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6</w:t>
            </w:r>
            <w:r w:rsidRPr="00FB01A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D3CA573" w14:textId="27EB01F3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94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AA404A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14:paraId="6153F06E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</w:tcPr>
          <w:p w14:paraId="6C3BA3C5" w14:textId="67E2946B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785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4706A76A" w14:textId="6B33D848" w:rsidR="006B0649" w:rsidRPr="00FB01AA" w:rsidRDefault="00ED4722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067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551683E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</w:tcPr>
          <w:p w14:paraId="7F191173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</w:tcPr>
          <w:p w14:paraId="7FBF5D70" w14:textId="71484515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48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B708AD8" w14:textId="41ED7493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1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92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78B75B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1C306B1D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0649" w:rsidRPr="009C30B7" w14:paraId="1D9FF56B" w14:textId="77777777" w:rsidTr="00E8205B">
        <w:trPr>
          <w:trHeight w:val="371"/>
        </w:trPr>
        <w:tc>
          <w:tcPr>
            <w:tcW w:w="1945" w:type="dxa"/>
            <w:tcBorders>
              <w:right w:val="single" w:sz="12" w:space="0" w:color="auto"/>
            </w:tcBorders>
          </w:tcPr>
          <w:p w14:paraId="32F1CB3F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R</w:t>
            </w:r>
            <w:r w:rsidRPr="00FB01A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010F0B74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9371345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10EB0567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233AFC5D" w14:textId="5EC4748E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8F03B40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231DDA52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4D4DFC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6FB5A059" w14:textId="351097FC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5D57470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8E0BB24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0780E60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8CC387E" w14:textId="12C7D3B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284</w:t>
            </w:r>
          </w:p>
        </w:tc>
      </w:tr>
      <w:tr w:rsidR="006B0649" w:rsidRPr="009C30B7" w14:paraId="7ED5BF1C" w14:textId="77777777" w:rsidTr="00E8205B">
        <w:trPr>
          <w:trHeight w:val="371"/>
        </w:trPr>
        <w:tc>
          <w:tcPr>
            <w:tcW w:w="1945" w:type="dxa"/>
            <w:tcBorders>
              <w:right w:val="single" w:sz="12" w:space="0" w:color="auto"/>
            </w:tcBorders>
          </w:tcPr>
          <w:p w14:paraId="1C96D3D4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ΔR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61492A34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EE503F3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D5732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1B0160F" w14:textId="6EC8944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B4B0455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77F20445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9AD1A4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40693CBF" w14:textId="067CEC63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04C3FC2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2836BD2F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7048765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3CB06EE" w14:textId="18537D7C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ED4722" w:rsidRPr="00FB01A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6B0649" w:rsidRPr="009C30B7" w14:paraId="3DB1F4BF" w14:textId="77777777" w:rsidTr="00E8205B">
        <w:trPr>
          <w:trHeight w:val="371"/>
        </w:trPr>
        <w:tc>
          <w:tcPr>
            <w:tcW w:w="1945" w:type="dxa"/>
            <w:tcBorders>
              <w:bottom w:val="single" w:sz="4" w:space="0" w:color="auto"/>
              <w:right w:val="single" w:sz="12" w:space="0" w:color="auto"/>
            </w:tcBorders>
          </w:tcPr>
          <w:p w14:paraId="69118F87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F (df)</w:t>
            </w:r>
          </w:p>
        </w:tc>
        <w:tc>
          <w:tcPr>
            <w:tcW w:w="1741" w:type="dxa"/>
            <w:tcBorders>
              <w:left w:val="single" w:sz="12" w:space="0" w:color="auto"/>
              <w:bottom w:val="single" w:sz="4" w:space="0" w:color="auto"/>
            </w:tcBorders>
          </w:tcPr>
          <w:p w14:paraId="61BC1FB5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1951A7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B5E208D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12" w:space="0" w:color="auto"/>
            </w:tcBorders>
          </w:tcPr>
          <w:p w14:paraId="5513937E" w14:textId="116FFC7C" w:rsidR="006B0649" w:rsidRPr="00FB01AA" w:rsidRDefault="00ED4722" w:rsidP="00E8205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720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B0E338B" w14:textId="5BB46DF9" w:rsidR="006B0649" w:rsidRPr="00FB01AA" w:rsidRDefault="006B0649" w:rsidP="00E820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(</w:t>
            </w:r>
            <w:r w:rsidR="00304D98" w:rsidRPr="00FB01AA">
              <w:rPr>
                <w:rFonts w:ascii="Arial" w:hAnsi="Arial" w:cs="Arial"/>
                <w:sz w:val="18"/>
                <w:szCs w:val="18"/>
              </w:rPr>
              <w:t>3,33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1ADC557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1C81E70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445E7E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12" w:space="0" w:color="auto"/>
            </w:tcBorders>
          </w:tcPr>
          <w:p w14:paraId="6AE9DD44" w14:textId="77777777" w:rsidR="006B0649" w:rsidRPr="00FB01AA" w:rsidRDefault="006B0649" w:rsidP="00E8205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2.409 </w:t>
            </w:r>
          </w:p>
          <w:p w14:paraId="28DA5D36" w14:textId="2316D82B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(</w:t>
            </w:r>
            <w:r w:rsidR="00304D98" w:rsidRPr="00FB01AA">
              <w:rPr>
                <w:rFonts w:ascii="Arial" w:hAnsi="Arial" w:cs="Arial"/>
                <w:sz w:val="18"/>
                <w:szCs w:val="18"/>
              </w:rPr>
              <w:t>5,31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5C369C7C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1E1FE8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BADF79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81BF6C7" w14:textId="310651DE" w:rsidR="006B0649" w:rsidRPr="00FB01AA" w:rsidRDefault="00ED4722" w:rsidP="00E8205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987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3D7179F" w14:textId="3B781B68" w:rsidR="006B0649" w:rsidRPr="00FB01AA" w:rsidRDefault="006B0649" w:rsidP="00E8205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(</w:t>
            </w:r>
            <w:r w:rsidR="00304D98" w:rsidRPr="00FB01AA">
              <w:rPr>
                <w:rFonts w:ascii="Arial" w:hAnsi="Arial" w:cs="Arial"/>
                <w:sz w:val="18"/>
                <w:szCs w:val="18"/>
              </w:rPr>
              <w:t>6,30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5373C5E4" w14:textId="37DB42AE" w:rsidR="00FB01AA" w:rsidRDefault="00FB01AA">
      <w:pPr>
        <w:rPr>
          <w:i/>
          <w:iCs/>
          <w:sz w:val="18"/>
          <w:szCs w:val="18"/>
        </w:rPr>
      </w:pPr>
      <w:r w:rsidRPr="00FB01AA">
        <w:rPr>
          <w:rFonts w:ascii="Arial" w:hAnsi="Arial" w:cs="Arial"/>
          <w:sz w:val="18"/>
          <w:szCs w:val="18"/>
          <w:lang w:val="en-US"/>
        </w:rPr>
        <w:t>T</w:t>
      </w:r>
      <w:r w:rsidR="00ED4722" w:rsidRPr="00FB01AA">
        <w:rPr>
          <w:rFonts w:ascii="Arial" w:hAnsi="Arial" w:cs="Arial"/>
          <w:sz w:val="18"/>
          <w:szCs w:val="18"/>
          <w:lang w:val="en-US"/>
        </w:rPr>
        <w:t xml:space="preserve">1: SOLAR II, </w:t>
      </w:r>
      <w:r w:rsidRPr="00FB01AA">
        <w:rPr>
          <w:rFonts w:ascii="Arial" w:hAnsi="Arial" w:cs="Arial"/>
          <w:sz w:val="18"/>
          <w:szCs w:val="18"/>
          <w:lang w:val="en-US"/>
        </w:rPr>
        <w:t>T</w:t>
      </w:r>
      <w:r w:rsidR="00ED4722" w:rsidRPr="00FB01AA">
        <w:rPr>
          <w:rFonts w:ascii="Arial" w:hAnsi="Arial" w:cs="Arial"/>
          <w:sz w:val="18"/>
          <w:szCs w:val="18"/>
          <w:lang w:val="en-US"/>
        </w:rPr>
        <w:t xml:space="preserve">2: SOLAR III; SES: socio-economic status; B: regression coefficient; CI: confidence interval; SE: standard error; </w:t>
      </w:r>
      <w:r w:rsidR="00ED4722" w:rsidRPr="00FB01AA">
        <w:rPr>
          <w:rFonts w:ascii="Arial" w:hAnsi="Arial" w:cs="Arial"/>
          <w:sz w:val="18"/>
          <w:szCs w:val="18"/>
        </w:rPr>
        <w:t>β: standardised regression coefficient</w:t>
      </w:r>
      <w:r>
        <w:br w:type="page"/>
      </w:r>
    </w:p>
    <w:p w14:paraId="60004462" w14:textId="4B306068" w:rsidR="006B0649" w:rsidRPr="00FB01AA" w:rsidRDefault="006B0649" w:rsidP="006B0649">
      <w:pPr>
        <w:pStyle w:val="Beschriftung"/>
        <w:keepNext/>
        <w:spacing w:after="0"/>
        <w:rPr>
          <w:rFonts w:ascii="Arial" w:hAnsi="Arial" w:cs="Arial"/>
          <w:color w:val="auto"/>
        </w:rPr>
      </w:pPr>
      <w:r w:rsidRPr="00FB01AA">
        <w:rPr>
          <w:rFonts w:ascii="Arial" w:hAnsi="Arial" w:cs="Arial"/>
          <w:color w:val="auto"/>
        </w:rPr>
        <w:lastRenderedPageBreak/>
        <w:t xml:space="preserve">Table </w:t>
      </w:r>
      <w:r w:rsidR="00FB01AA" w:rsidRPr="00FB01AA">
        <w:rPr>
          <w:rFonts w:ascii="Arial" w:hAnsi="Arial" w:cs="Arial"/>
          <w:color w:val="auto"/>
        </w:rPr>
        <w:t>A</w:t>
      </w:r>
      <w:r w:rsidR="00744DCB">
        <w:rPr>
          <w:rFonts w:ascii="Arial" w:hAnsi="Arial" w:cs="Arial"/>
          <w:color w:val="auto"/>
        </w:rPr>
        <w:t>5</w:t>
      </w:r>
      <w:r w:rsidRPr="00FB01AA">
        <w:rPr>
          <w:rFonts w:ascii="Arial" w:hAnsi="Arial" w:cs="Arial"/>
          <w:color w:val="auto"/>
        </w:rPr>
        <w:t xml:space="preserve">: </w:t>
      </w:r>
      <w:r w:rsidR="00084F19">
        <w:rPr>
          <w:rFonts w:ascii="Arial" w:hAnsi="Arial" w:cs="Arial"/>
          <w:color w:val="auto"/>
        </w:rPr>
        <w:t xml:space="preserve">Results from the </w:t>
      </w:r>
      <w:r w:rsidRPr="00FB01AA">
        <w:rPr>
          <w:rFonts w:ascii="Arial" w:hAnsi="Arial" w:cs="Arial"/>
          <w:color w:val="auto"/>
        </w:rPr>
        <w:t>regression analysis for the association of stress and control variables with depression score for participants in study programme ‘Engineering’ (N=54)</w:t>
      </w:r>
    </w:p>
    <w:tbl>
      <w:tblPr>
        <w:tblpPr w:leftFromText="141" w:rightFromText="141" w:vertAnchor="text" w:horzAnchor="margin" w:tblpX="-293" w:tblpY="174"/>
        <w:tblW w:w="15309" w:type="dxa"/>
        <w:tblLayout w:type="fixed"/>
        <w:tblLook w:val="04A0" w:firstRow="1" w:lastRow="0" w:firstColumn="1" w:lastColumn="0" w:noHBand="0" w:noVBand="1"/>
      </w:tblPr>
      <w:tblGrid>
        <w:gridCol w:w="1945"/>
        <w:gridCol w:w="1741"/>
        <w:gridCol w:w="709"/>
        <w:gridCol w:w="708"/>
        <w:gridCol w:w="851"/>
        <w:gridCol w:w="1843"/>
        <w:gridCol w:w="708"/>
        <w:gridCol w:w="851"/>
        <w:gridCol w:w="1417"/>
        <w:gridCol w:w="1843"/>
        <w:gridCol w:w="709"/>
        <w:gridCol w:w="709"/>
        <w:gridCol w:w="1275"/>
      </w:tblGrid>
      <w:tr w:rsidR="006B0649" w:rsidRPr="009C30B7" w14:paraId="0D57CCC5" w14:textId="77777777" w:rsidTr="00E8205B">
        <w:trPr>
          <w:trHeight w:val="414"/>
        </w:trPr>
        <w:tc>
          <w:tcPr>
            <w:tcW w:w="1945" w:type="dxa"/>
            <w:vMerge w:val="restart"/>
            <w:tcBorders>
              <w:top w:val="single" w:sz="4" w:space="0" w:color="auto"/>
              <w:right w:val="single" w:sz="12" w:space="0" w:color="auto"/>
            </w:tcBorders>
          </w:tcPr>
          <w:p w14:paraId="6F1E950C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9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348CEB2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Step 1 (control variables)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B2E3458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Step 2 (linear effects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69AD7D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Step 3 (interaction effects)</w:t>
            </w:r>
          </w:p>
        </w:tc>
      </w:tr>
      <w:tr w:rsidR="006B0649" w:rsidRPr="009C30B7" w14:paraId="33A03CA7" w14:textId="77777777" w:rsidTr="00E8205B">
        <w:tc>
          <w:tcPr>
            <w:tcW w:w="1945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7C575DBB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EB3C9A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B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4C6CF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8FD9414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3269443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A12B5BF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B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AD306FA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BF6D33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6CD2933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7B2640A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B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B4BDA9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DDCB0C5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6764E21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6B0649" w:rsidRPr="009C30B7" w14:paraId="2F2F950E" w14:textId="77777777" w:rsidTr="003F0B9B">
        <w:trPr>
          <w:trHeight w:val="338"/>
        </w:trPr>
        <w:tc>
          <w:tcPr>
            <w:tcW w:w="15309" w:type="dxa"/>
            <w:gridSpan w:val="13"/>
            <w:tcBorders>
              <w:top w:val="single" w:sz="4" w:space="0" w:color="auto"/>
            </w:tcBorders>
            <w:shd w:val="clear" w:color="auto" w:fill="FFFFFF" w:themeFill="background1"/>
          </w:tcPr>
          <w:p w14:paraId="2543A577" w14:textId="77777777" w:rsidR="006B0649" w:rsidRPr="00FB01AA" w:rsidRDefault="006B0649" w:rsidP="00E8205B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Control variables (step 1)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</w:tr>
      <w:tr w:rsidR="006B0649" w:rsidRPr="009C30B7" w14:paraId="289DB80C" w14:textId="77777777" w:rsidTr="00E8205B">
        <w:trPr>
          <w:trHeight w:val="403"/>
        </w:trPr>
        <w:tc>
          <w:tcPr>
            <w:tcW w:w="1945" w:type="dxa"/>
            <w:tcBorders>
              <w:top w:val="single" w:sz="4" w:space="0" w:color="auto"/>
              <w:right w:val="single" w:sz="12" w:space="0" w:color="auto"/>
            </w:tcBorders>
          </w:tcPr>
          <w:p w14:paraId="4F761739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 Sex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</w:tcBorders>
          </w:tcPr>
          <w:p w14:paraId="0065B715" w14:textId="3360D491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.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13</w:t>
            </w:r>
            <w:r w:rsidRPr="00FB01AA">
              <w:rPr>
                <w:rFonts w:ascii="Arial" w:hAnsi="Arial" w:cs="Arial"/>
                <w:sz w:val="18"/>
                <w:szCs w:val="18"/>
              </w:rPr>
              <w:t>8 (-.8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23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547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2D5E25" w14:textId="458C94C5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34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C819027" w14:textId="46A25BA3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.0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518400CF" w14:textId="5ACA2ADC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68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501FDA78" w14:textId="33C5A158" w:rsidR="006B0649" w:rsidRPr="00FB01AA" w:rsidRDefault="00006564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154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Pr="00FB01AA">
              <w:rPr>
                <w:rFonts w:ascii="Arial" w:hAnsi="Arial" w:cs="Arial"/>
                <w:sz w:val="18"/>
                <w:szCs w:val="18"/>
              </w:rPr>
              <w:t>820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Pr="00FB01AA">
              <w:rPr>
                <w:rFonts w:ascii="Arial" w:hAnsi="Arial" w:cs="Arial"/>
                <w:sz w:val="18"/>
                <w:szCs w:val="18"/>
              </w:rPr>
              <w:t>51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0CFC31" w14:textId="40787C72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3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33D266" w14:textId="5AC02797" w:rsidR="006B0649" w:rsidRPr="00FB01AA" w:rsidRDefault="00006564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Pr="00FB01AA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12" w:space="0" w:color="auto"/>
            </w:tcBorders>
          </w:tcPr>
          <w:p w14:paraId="511B4A6D" w14:textId="6249C7AB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6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1F031A5B" w14:textId="1FA01631" w:rsidR="006B0649" w:rsidRPr="00FB01AA" w:rsidRDefault="00D14C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15</w:t>
            </w:r>
            <w:r w:rsidRPr="00FB01AA">
              <w:rPr>
                <w:rFonts w:ascii="Arial" w:hAnsi="Arial" w:cs="Arial"/>
                <w:sz w:val="18"/>
                <w:szCs w:val="18"/>
              </w:rPr>
              <w:t>7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Pr="00FB01AA">
              <w:rPr>
                <w:rFonts w:ascii="Arial" w:hAnsi="Arial" w:cs="Arial"/>
                <w:sz w:val="18"/>
                <w:szCs w:val="18"/>
              </w:rPr>
              <w:t>832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Pr="00FB01AA">
              <w:rPr>
                <w:rFonts w:ascii="Arial" w:hAnsi="Arial" w:cs="Arial"/>
                <w:sz w:val="18"/>
                <w:szCs w:val="18"/>
              </w:rPr>
              <w:t>518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16D7F8" w14:textId="7DFD129C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6826CC" w14:textId="2DFDFBCD" w:rsidR="006B0649" w:rsidRPr="00FB01AA" w:rsidRDefault="00D14C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Pr="00FB01AA">
              <w:rPr>
                <w:rFonts w:ascii="Arial" w:hAnsi="Arial" w:cs="Arial"/>
                <w:sz w:val="18"/>
                <w:szCs w:val="18"/>
              </w:rPr>
              <w:t>7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EA55AEA" w14:textId="4888DDE2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642</w:t>
            </w:r>
          </w:p>
        </w:tc>
      </w:tr>
      <w:tr w:rsidR="006B0649" w:rsidRPr="009C30B7" w14:paraId="01762490" w14:textId="77777777" w:rsidTr="00E8205B">
        <w:trPr>
          <w:trHeight w:val="403"/>
        </w:trPr>
        <w:tc>
          <w:tcPr>
            <w:tcW w:w="1945" w:type="dxa"/>
            <w:tcBorders>
              <w:top w:val="single" w:sz="4" w:space="0" w:color="auto"/>
              <w:right w:val="single" w:sz="12" w:space="0" w:color="auto"/>
            </w:tcBorders>
          </w:tcPr>
          <w:p w14:paraId="45AA73B5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 SES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</w:tcBorders>
          </w:tcPr>
          <w:p w14:paraId="3725CE4E" w14:textId="73949786" w:rsidR="006B0649" w:rsidRPr="00FB01AA" w:rsidRDefault="00BA7D42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052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Pr="00FB01AA">
              <w:rPr>
                <w:rFonts w:ascii="Arial" w:hAnsi="Arial" w:cs="Arial"/>
                <w:sz w:val="18"/>
                <w:szCs w:val="18"/>
              </w:rPr>
              <w:t>948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Pr="00FB01AA">
              <w:rPr>
                <w:rFonts w:ascii="Arial" w:hAnsi="Arial" w:cs="Arial"/>
                <w:sz w:val="18"/>
                <w:szCs w:val="18"/>
              </w:rPr>
              <w:t>844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686139" w14:textId="52D6E955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44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F66AE35" w14:textId="586B67B7" w:rsidR="006B0649" w:rsidRPr="00FB01AA" w:rsidRDefault="00BA7D42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213613AD" w14:textId="493A3DA2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9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329DA765" w14:textId="7C9A3ADE" w:rsidR="006B0649" w:rsidRPr="00FB01AA" w:rsidRDefault="00006564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279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(-</w:t>
            </w: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174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Pr="00FB01AA">
              <w:rPr>
                <w:rFonts w:ascii="Arial" w:hAnsi="Arial" w:cs="Arial"/>
                <w:sz w:val="18"/>
                <w:szCs w:val="18"/>
              </w:rPr>
              <w:t>616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52B9579" w14:textId="3D3A0CC1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44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121D3F" w14:textId="4D534ABE" w:rsidR="006B0649" w:rsidRPr="00FB01AA" w:rsidRDefault="00006564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Pr="00FB01AA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12" w:space="0" w:color="auto"/>
            </w:tcBorders>
          </w:tcPr>
          <w:p w14:paraId="55F8CF01" w14:textId="5CA750EA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5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452A4064" w14:textId="53E87819" w:rsidR="006B0649" w:rsidRPr="00FB01AA" w:rsidRDefault="00D14C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2</w:t>
            </w:r>
            <w:r w:rsidRPr="00FB01AA">
              <w:rPr>
                <w:rFonts w:ascii="Arial" w:hAnsi="Arial" w:cs="Arial"/>
                <w:sz w:val="18"/>
                <w:szCs w:val="18"/>
              </w:rPr>
              <w:t>77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(-</w:t>
            </w: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183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Pr="00FB01AA">
              <w:rPr>
                <w:rFonts w:ascii="Arial" w:hAnsi="Arial" w:cs="Arial"/>
                <w:sz w:val="18"/>
                <w:szCs w:val="18"/>
              </w:rPr>
              <w:t>628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F50CCE" w14:textId="05F2ADEF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45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F8F175" w14:textId="14C0B634" w:rsidR="006B0649" w:rsidRPr="00FB01AA" w:rsidRDefault="00D14C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Pr="00FB01AA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053FF4F" w14:textId="7CE3326D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541</w:t>
            </w:r>
          </w:p>
        </w:tc>
      </w:tr>
      <w:tr w:rsidR="006B0649" w:rsidRPr="009C30B7" w14:paraId="5534383F" w14:textId="77777777" w:rsidTr="00E8205B">
        <w:trPr>
          <w:trHeight w:val="403"/>
        </w:trPr>
        <w:tc>
          <w:tcPr>
            <w:tcW w:w="1945" w:type="dxa"/>
            <w:tcBorders>
              <w:top w:val="single" w:sz="4" w:space="0" w:color="auto"/>
              <w:right w:val="single" w:sz="12" w:space="0" w:color="auto"/>
            </w:tcBorders>
          </w:tcPr>
          <w:p w14:paraId="2C6557E5" w14:textId="77777777" w:rsidR="006B0649" w:rsidRPr="00FB01AA" w:rsidRDefault="006B0649" w:rsidP="00E8205B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Professional status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12" w:space="0" w:color="auto"/>
            </w:tcBorders>
          </w:tcPr>
          <w:p w14:paraId="46E9ACC8" w14:textId="75FFBB1B" w:rsidR="006B0649" w:rsidRPr="00FB01AA" w:rsidRDefault="00BA7D42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16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(-1.</w:t>
            </w:r>
            <w:r w:rsidRPr="00FB01AA">
              <w:rPr>
                <w:rFonts w:ascii="Arial" w:hAnsi="Arial" w:cs="Arial"/>
                <w:sz w:val="18"/>
                <w:szCs w:val="18"/>
              </w:rPr>
              <w:t>262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Pr="00FB01AA">
              <w:rPr>
                <w:rFonts w:ascii="Arial" w:hAnsi="Arial" w:cs="Arial"/>
                <w:sz w:val="18"/>
                <w:szCs w:val="18"/>
              </w:rPr>
              <w:t>94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9649AA" w14:textId="1683E333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54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994C830" w14:textId="5CAFEC4C" w:rsidR="006B0649" w:rsidRPr="00FB01AA" w:rsidRDefault="00BA7D42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04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3BD0B394" w14:textId="4BFC8CE8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7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7</w:t>
            </w: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5085FBF2" w14:textId="244F41F1" w:rsidR="006B0649" w:rsidRPr="00FB01AA" w:rsidRDefault="00006564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289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(-</w:t>
            </w:r>
            <w:r w:rsidRPr="00FB01AA">
              <w:rPr>
                <w:rFonts w:ascii="Arial" w:hAnsi="Arial" w:cs="Arial"/>
                <w:sz w:val="18"/>
                <w:szCs w:val="18"/>
              </w:rPr>
              <w:t>1.410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Pr="00FB01AA">
              <w:rPr>
                <w:rFonts w:ascii="Arial" w:hAnsi="Arial" w:cs="Arial"/>
                <w:sz w:val="18"/>
                <w:szCs w:val="18"/>
              </w:rPr>
              <w:t>815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F1F622F" w14:textId="542BB0DD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55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0674CD" w14:textId="1E2854C5" w:rsidR="006B0649" w:rsidRPr="00FB01AA" w:rsidRDefault="00006564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Pr="00FB01AA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12" w:space="0" w:color="auto"/>
            </w:tcBorders>
          </w:tcPr>
          <w:p w14:paraId="3CBB9A24" w14:textId="4C729C85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59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04151D5D" w14:textId="64391E69" w:rsidR="006B0649" w:rsidRPr="00FB01AA" w:rsidRDefault="00D14C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283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(-</w:t>
            </w: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448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883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143ACC" w14:textId="384055DF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57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207EEC" w14:textId="2890E6CC" w:rsidR="006B0649" w:rsidRPr="00FB01AA" w:rsidRDefault="00D14C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08</w:t>
            </w:r>
            <w:r w:rsidRPr="00FB01A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1B20344" w14:textId="7E23B7EB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628</w:t>
            </w:r>
          </w:p>
        </w:tc>
      </w:tr>
      <w:tr w:rsidR="006B0649" w:rsidRPr="009C30B7" w14:paraId="7B98969F" w14:textId="77777777" w:rsidTr="003F0B9B">
        <w:trPr>
          <w:trHeight w:val="345"/>
        </w:trPr>
        <w:tc>
          <w:tcPr>
            <w:tcW w:w="15309" w:type="dxa"/>
            <w:gridSpan w:val="13"/>
            <w:shd w:val="clear" w:color="auto" w:fill="FFFFFF" w:themeFill="background1"/>
          </w:tcPr>
          <w:p w14:paraId="4F5E9C22" w14:textId="77777777" w:rsidR="006B0649" w:rsidRPr="00FB01AA" w:rsidRDefault="006B0649" w:rsidP="00E8205B">
            <w:pPr>
              <w:spacing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Linear effects (step 2)</w:t>
            </w:r>
          </w:p>
        </w:tc>
      </w:tr>
      <w:tr w:rsidR="006B0649" w:rsidRPr="009C30B7" w14:paraId="66F391A6" w14:textId="77777777" w:rsidTr="00E8205B">
        <w:trPr>
          <w:trHeight w:val="977"/>
        </w:trPr>
        <w:tc>
          <w:tcPr>
            <w:tcW w:w="1945" w:type="dxa"/>
            <w:tcBorders>
              <w:right w:val="single" w:sz="12" w:space="0" w:color="auto"/>
            </w:tcBorders>
          </w:tcPr>
          <w:p w14:paraId="27D73C89" w14:textId="2F76B3A7" w:rsidR="006B0649" w:rsidRPr="00FB01AA" w:rsidRDefault="006B0649" w:rsidP="00E8205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Overload (</w:t>
            </w:r>
            <w:r w:rsidR="00FB01AA"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073A2778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D08D5F2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37049D53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47144F05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12852CC" w14:textId="3A01502A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240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234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715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32FD5019" w14:textId="53B07DDB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851" w:type="dxa"/>
          </w:tcPr>
          <w:p w14:paraId="3AF6AFD1" w14:textId="3AC66EDA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24C3AB83" w14:textId="0FA5CE32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197781E" w14:textId="15F379B0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314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270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898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2AE7BADE" w14:textId="4E456BFE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7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709" w:type="dxa"/>
          </w:tcPr>
          <w:p w14:paraId="16F89152" w14:textId="10C83629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275" w:type="dxa"/>
          </w:tcPr>
          <w:p w14:paraId="58EBBE62" w14:textId="0573D4F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692</w:t>
            </w:r>
          </w:p>
        </w:tc>
      </w:tr>
      <w:tr w:rsidR="006B0649" w:rsidRPr="009C30B7" w14:paraId="658241ED" w14:textId="77777777" w:rsidTr="00E8205B">
        <w:trPr>
          <w:trHeight w:val="977"/>
        </w:trPr>
        <w:tc>
          <w:tcPr>
            <w:tcW w:w="1945" w:type="dxa"/>
            <w:tcBorders>
              <w:right w:val="single" w:sz="12" w:space="0" w:color="auto"/>
            </w:tcBorders>
          </w:tcPr>
          <w:p w14:paraId="29277FF2" w14:textId="082932AC" w:rsidR="006B0649" w:rsidRPr="00FB01AA" w:rsidRDefault="006B0649" w:rsidP="00E8205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Prove oneself (</w:t>
            </w:r>
            <w:r w:rsidR="00FB01AA"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6B643D4E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90C3B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6FB1DA70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515DE1F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2F7003D" w14:textId="72E3246C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4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64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.0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32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.8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96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58D0E7BF" w14:textId="0712DD2E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21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61575E15" w14:textId="186AA3DF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6FC13859" w14:textId="6B13615C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006564" w:rsidRPr="00FB01A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29B9DAC" w14:textId="0A07202D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514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602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1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631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06FCCCB1" w14:textId="2FC45D41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555</w:t>
            </w:r>
          </w:p>
        </w:tc>
        <w:tc>
          <w:tcPr>
            <w:tcW w:w="709" w:type="dxa"/>
          </w:tcPr>
          <w:p w14:paraId="2B4569C9" w14:textId="6E98826A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352</w:t>
            </w:r>
          </w:p>
        </w:tc>
        <w:tc>
          <w:tcPr>
            <w:tcW w:w="1275" w:type="dxa"/>
          </w:tcPr>
          <w:p w14:paraId="20F80270" w14:textId="61979035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359</w:t>
            </w:r>
          </w:p>
        </w:tc>
      </w:tr>
      <w:tr w:rsidR="006B0649" w:rsidRPr="009C30B7" w14:paraId="079306B0" w14:textId="77777777" w:rsidTr="003F0B9B">
        <w:trPr>
          <w:trHeight w:val="179"/>
        </w:trPr>
        <w:tc>
          <w:tcPr>
            <w:tcW w:w="15309" w:type="dxa"/>
            <w:gridSpan w:val="13"/>
            <w:shd w:val="clear" w:color="auto" w:fill="FFFFFF" w:themeFill="background1"/>
          </w:tcPr>
          <w:p w14:paraId="512806A0" w14:textId="77777777" w:rsidR="006B0649" w:rsidRPr="00FB01AA" w:rsidRDefault="006B0649" w:rsidP="00E8205B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b/>
                <w:bCs/>
                <w:sz w:val="18"/>
                <w:szCs w:val="18"/>
              </w:rPr>
              <w:t>Interaction effects (step 3)</w:t>
            </w:r>
          </w:p>
        </w:tc>
      </w:tr>
      <w:tr w:rsidR="006B0649" w:rsidRPr="009C30B7" w14:paraId="53A09BB7" w14:textId="77777777" w:rsidTr="00452A8B">
        <w:trPr>
          <w:trHeight w:val="520"/>
        </w:trPr>
        <w:tc>
          <w:tcPr>
            <w:tcW w:w="1945" w:type="dxa"/>
            <w:tcBorders>
              <w:bottom w:val="single" w:sz="12" w:space="0" w:color="auto"/>
              <w:right w:val="single" w:sz="12" w:space="0" w:color="auto"/>
            </w:tcBorders>
          </w:tcPr>
          <w:p w14:paraId="2E744A42" w14:textId="764BF6EC" w:rsidR="006B0649" w:rsidRPr="00FB01AA" w:rsidRDefault="006B0649" w:rsidP="00E8205B">
            <w:pPr>
              <w:ind w:left="179" w:hanging="179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 xml:space="preserve">   Overload (</w:t>
            </w:r>
            <w:r w:rsidR="00FB01AA"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1) * Prove oneself (</w:t>
            </w:r>
            <w:r w:rsidR="00FB01AA">
              <w:rPr>
                <w:rFonts w:ascii="Arial" w:hAnsi="Arial" w:cs="Arial"/>
                <w:sz w:val="18"/>
                <w:szCs w:val="18"/>
              </w:rPr>
              <w:t>T</w:t>
            </w:r>
            <w:r w:rsidRPr="00FB01AA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741" w:type="dxa"/>
            <w:tcBorders>
              <w:left w:val="single" w:sz="12" w:space="0" w:color="auto"/>
              <w:bottom w:val="single" w:sz="12" w:space="0" w:color="auto"/>
            </w:tcBorders>
          </w:tcPr>
          <w:p w14:paraId="3E5181E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7F1FA33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9184A98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</w:tcPr>
          <w:p w14:paraId="33F2A1C8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</w:tcPr>
          <w:p w14:paraId="7E35332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9F8FDB1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0295FE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</w:tcPr>
          <w:p w14:paraId="0E519470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</w:tcPr>
          <w:p w14:paraId="6AB84CE6" w14:textId="60D1FE70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037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(-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800</w:t>
            </w:r>
            <w:r w:rsidRPr="00FB01AA">
              <w:rPr>
                <w:rFonts w:ascii="Arial" w:hAnsi="Arial" w:cs="Arial"/>
                <w:sz w:val="18"/>
                <w:szCs w:val="18"/>
              </w:rPr>
              <w:t xml:space="preserve"> - 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725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B6B06F2" w14:textId="07D165EA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37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3F64144" w14:textId="3C00687B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-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05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9328EE3" w14:textId="6248FE7A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D14C49" w:rsidRPr="00FB01AA">
              <w:rPr>
                <w:rFonts w:ascii="Arial" w:hAnsi="Arial" w:cs="Arial"/>
                <w:sz w:val="18"/>
                <w:szCs w:val="18"/>
              </w:rPr>
              <w:t>922</w:t>
            </w:r>
          </w:p>
        </w:tc>
      </w:tr>
      <w:tr w:rsidR="006B0649" w:rsidRPr="009C30B7" w14:paraId="75D494DF" w14:textId="77777777" w:rsidTr="00452A8B">
        <w:trPr>
          <w:trHeight w:val="371"/>
        </w:trPr>
        <w:tc>
          <w:tcPr>
            <w:tcW w:w="1945" w:type="dxa"/>
            <w:tcBorders>
              <w:top w:val="single" w:sz="12" w:space="0" w:color="auto"/>
              <w:right w:val="single" w:sz="12" w:space="0" w:color="auto"/>
            </w:tcBorders>
          </w:tcPr>
          <w:p w14:paraId="5382A1FB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12" w:space="0" w:color="auto"/>
            </w:tcBorders>
          </w:tcPr>
          <w:p w14:paraId="558D069B" w14:textId="3F401504" w:rsidR="006B0649" w:rsidRPr="00FB01AA" w:rsidRDefault="00BA7D42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E433BC8" w14:textId="1BF9BB6F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668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4592879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14:paraId="3B726201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</w:tcPr>
          <w:p w14:paraId="2E26951C" w14:textId="2151F84D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933175C" w14:textId="5323B2BD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78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813E323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</w:tcPr>
          <w:p w14:paraId="0DFD90D5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</w:tcPr>
          <w:p w14:paraId="53A9EA0F" w14:textId="21498D5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8852182" w14:textId="44D42553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1.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397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6634CD2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A86F0E7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0649" w:rsidRPr="009C30B7" w14:paraId="0D0869F8" w14:textId="77777777" w:rsidTr="00E8205B">
        <w:trPr>
          <w:trHeight w:val="371"/>
        </w:trPr>
        <w:tc>
          <w:tcPr>
            <w:tcW w:w="1945" w:type="dxa"/>
            <w:tcBorders>
              <w:right w:val="single" w:sz="12" w:space="0" w:color="auto"/>
            </w:tcBorders>
          </w:tcPr>
          <w:p w14:paraId="77602FBC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R</w:t>
            </w:r>
            <w:r w:rsidRPr="00FB01A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401441E6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430DF1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41EC04BF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67EE97B" w14:textId="42C93B83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0</w:t>
            </w:r>
            <w:r w:rsidRPr="00FB01A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DCFE236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4B25F2E1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E38399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783C4099" w14:textId="73625AC1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A871A61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C0BCB2F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B7EC303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90C0428" w14:textId="1D1787BC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</w:tr>
      <w:tr w:rsidR="006B0649" w:rsidRPr="009C30B7" w14:paraId="3E6B5FBA" w14:textId="77777777" w:rsidTr="00E8205B">
        <w:trPr>
          <w:trHeight w:val="371"/>
        </w:trPr>
        <w:tc>
          <w:tcPr>
            <w:tcW w:w="1945" w:type="dxa"/>
            <w:tcBorders>
              <w:right w:val="single" w:sz="12" w:space="0" w:color="auto"/>
            </w:tcBorders>
          </w:tcPr>
          <w:p w14:paraId="16D6171A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ΔR</w:t>
            </w:r>
          </w:p>
        </w:tc>
        <w:tc>
          <w:tcPr>
            <w:tcW w:w="1741" w:type="dxa"/>
            <w:tcBorders>
              <w:left w:val="single" w:sz="12" w:space="0" w:color="auto"/>
            </w:tcBorders>
          </w:tcPr>
          <w:p w14:paraId="2E410947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00DB18D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78613002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437BA900" w14:textId="4C55DFAB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0</w:t>
            </w:r>
            <w:r w:rsidRPr="00FB01A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A0F2A9B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32E272B2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456F034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0649D70E" w14:textId="0C3696A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1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9CBF798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E67550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242F318A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18C4CCE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6B0649" w:rsidRPr="009C30B7" w14:paraId="739153C1" w14:textId="77777777" w:rsidTr="00E8205B">
        <w:trPr>
          <w:trHeight w:val="371"/>
        </w:trPr>
        <w:tc>
          <w:tcPr>
            <w:tcW w:w="1945" w:type="dxa"/>
            <w:tcBorders>
              <w:bottom w:val="single" w:sz="4" w:space="0" w:color="auto"/>
              <w:right w:val="single" w:sz="12" w:space="0" w:color="auto"/>
            </w:tcBorders>
          </w:tcPr>
          <w:p w14:paraId="38443F7B" w14:textId="77777777" w:rsidR="006B0649" w:rsidRPr="00FB01AA" w:rsidRDefault="006B0649" w:rsidP="00E8205B">
            <w:pPr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F (df)</w:t>
            </w:r>
          </w:p>
        </w:tc>
        <w:tc>
          <w:tcPr>
            <w:tcW w:w="1741" w:type="dxa"/>
            <w:tcBorders>
              <w:left w:val="single" w:sz="12" w:space="0" w:color="auto"/>
              <w:bottom w:val="single" w:sz="4" w:space="0" w:color="auto"/>
            </w:tcBorders>
          </w:tcPr>
          <w:p w14:paraId="2D443484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9F75D5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C7849F6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12" w:space="0" w:color="auto"/>
            </w:tcBorders>
          </w:tcPr>
          <w:p w14:paraId="2DBA5D8D" w14:textId="16E0B1F8" w:rsidR="006B0649" w:rsidRPr="00FB01AA" w:rsidRDefault="006B0649" w:rsidP="00304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="00BA7D42" w:rsidRPr="00FB01AA">
              <w:rPr>
                <w:rFonts w:ascii="Arial" w:hAnsi="Arial" w:cs="Arial"/>
                <w:sz w:val="18"/>
                <w:szCs w:val="18"/>
              </w:rPr>
              <w:t>066</w:t>
            </w:r>
          </w:p>
          <w:p w14:paraId="61A3B560" w14:textId="72613950" w:rsidR="006B0649" w:rsidRPr="00FB01AA" w:rsidRDefault="006B0649" w:rsidP="00304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(</w:t>
            </w:r>
            <w:r w:rsidR="00304D98" w:rsidRPr="00FB01AA">
              <w:rPr>
                <w:rFonts w:ascii="Arial" w:hAnsi="Arial" w:cs="Arial"/>
                <w:sz w:val="18"/>
                <w:szCs w:val="18"/>
              </w:rPr>
              <w:t>3,50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607204D5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1303ADF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4F282D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12" w:space="0" w:color="auto"/>
            </w:tcBorders>
          </w:tcPr>
          <w:p w14:paraId="31C4EB70" w14:textId="0EE91411" w:rsidR="006B0649" w:rsidRPr="00FB01AA" w:rsidRDefault="00BA7D42" w:rsidP="00E8205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</w:t>
            </w:r>
            <w:r w:rsidRPr="00FB01AA">
              <w:rPr>
                <w:rFonts w:ascii="Arial" w:hAnsi="Arial" w:cs="Arial"/>
                <w:sz w:val="18"/>
                <w:szCs w:val="18"/>
              </w:rPr>
              <w:t>302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A88FE28" w14:textId="4C8773C6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(</w:t>
            </w:r>
            <w:r w:rsidR="00304D98" w:rsidRPr="00FB01AA">
              <w:rPr>
                <w:rFonts w:ascii="Arial" w:hAnsi="Arial" w:cs="Arial"/>
                <w:sz w:val="18"/>
                <w:szCs w:val="18"/>
              </w:rPr>
              <w:t>5,48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248B268A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524617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579E8C" w14:textId="77777777" w:rsidR="006B0649" w:rsidRPr="00FB01AA" w:rsidRDefault="006B0649" w:rsidP="00E820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06A318F" w14:textId="0B27AAC8" w:rsidR="006B0649" w:rsidRPr="00FB01AA" w:rsidRDefault="00BA7D42" w:rsidP="00E8205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1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>.0</w:t>
            </w:r>
            <w:r w:rsidRPr="00FB01AA">
              <w:rPr>
                <w:rFonts w:ascii="Arial" w:hAnsi="Arial" w:cs="Arial"/>
                <w:sz w:val="18"/>
                <w:szCs w:val="18"/>
              </w:rPr>
              <w:t>64</w:t>
            </w:r>
            <w:r w:rsidR="006B0649" w:rsidRPr="00FB01A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4FC067B" w14:textId="1407DA0C" w:rsidR="006B0649" w:rsidRPr="00FB01AA" w:rsidRDefault="006B0649" w:rsidP="00E8205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1AA">
              <w:rPr>
                <w:rFonts w:ascii="Arial" w:hAnsi="Arial" w:cs="Arial"/>
                <w:sz w:val="18"/>
                <w:szCs w:val="18"/>
              </w:rPr>
              <w:t>(</w:t>
            </w:r>
            <w:r w:rsidR="00304D98" w:rsidRPr="00FB01AA">
              <w:rPr>
                <w:rFonts w:ascii="Arial" w:hAnsi="Arial" w:cs="Arial"/>
                <w:sz w:val="18"/>
                <w:szCs w:val="18"/>
              </w:rPr>
              <w:t>6,47</w:t>
            </w:r>
            <w:r w:rsidRPr="00FB01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038B0E1C" w14:textId="4F29B3B9" w:rsidR="006B0649" w:rsidRPr="00FB01AA" w:rsidRDefault="00FB01AA" w:rsidP="006B0649">
      <w:pPr>
        <w:rPr>
          <w:rFonts w:ascii="Arial" w:hAnsi="Arial" w:cs="Arial"/>
          <w:sz w:val="18"/>
          <w:szCs w:val="18"/>
          <w:lang w:val="en-US"/>
        </w:rPr>
      </w:pPr>
      <w:bookmarkStart w:id="1" w:name="_Hlk171503511"/>
      <w:r>
        <w:rPr>
          <w:rFonts w:ascii="Arial" w:hAnsi="Arial" w:cs="Arial"/>
          <w:sz w:val="18"/>
          <w:szCs w:val="18"/>
          <w:lang w:val="en-US"/>
        </w:rPr>
        <w:t>T</w:t>
      </w:r>
      <w:r w:rsidR="006B0649" w:rsidRPr="00FB01AA">
        <w:rPr>
          <w:rFonts w:ascii="Arial" w:hAnsi="Arial" w:cs="Arial"/>
          <w:sz w:val="18"/>
          <w:szCs w:val="18"/>
          <w:lang w:val="en-US"/>
        </w:rPr>
        <w:t xml:space="preserve">1: SOLAR II, </w:t>
      </w:r>
      <w:r>
        <w:rPr>
          <w:rFonts w:ascii="Arial" w:hAnsi="Arial" w:cs="Arial"/>
          <w:sz w:val="18"/>
          <w:szCs w:val="18"/>
          <w:lang w:val="en-US"/>
        </w:rPr>
        <w:t>T</w:t>
      </w:r>
      <w:r w:rsidR="006B0649" w:rsidRPr="00FB01AA">
        <w:rPr>
          <w:rFonts w:ascii="Arial" w:hAnsi="Arial" w:cs="Arial"/>
          <w:sz w:val="18"/>
          <w:szCs w:val="18"/>
          <w:lang w:val="en-US"/>
        </w:rPr>
        <w:t>2: SOLAR III; SES: socio-economic status;</w:t>
      </w:r>
      <w:r w:rsidR="00ED4722" w:rsidRPr="00FB01AA">
        <w:rPr>
          <w:rFonts w:ascii="Arial" w:hAnsi="Arial" w:cs="Arial"/>
          <w:sz w:val="18"/>
          <w:szCs w:val="18"/>
          <w:lang w:val="en-US"/>
        </w:rPr>
        <w:t xml:space="preserve"> B: regression coefficient; CI: confidence interval; SE: standard error; </w:t>
      </w:r>
      <w:r w:rsidR="00ED4722" w:rsidRPr="00FB01AA">
        <w:rPr>
          <w:rFonts w:ascii="Arial" w:hAnsi="Arial" w:cs="Arial"/>
          <w:sz w:val="18"/>
          <w:szCs w:val="18"/>
        </w:rPr>
        <w:t>β: standardised regression coefficient</w:t>
      </w:r>
      <w:bookmarkEnd w:id="1"/>
    </w:p>
    <w:sectPr w:rsidR="006B0649" w:rsidRPr="00FB01AA" w:rsidSect="006B0649">
      <w:pgSz w:w="16838" w:h="11906" w:orient="landscape"/>
      <w:pgMar w:top="1276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96F"/>
    <w:rsid w:val="00006564"/>
    <w:rsid w:val="0005739F"/>
    <w:rsid w:val="000607A8"/>
    <w:rsid w:val="00084F19"/>
    <w:rsid w:val="00206CEC"/>
    <w:rsid w:val="002C10E8"/>
    <w:rsid w:val="00304D98"/>
    <w:rsid w:val="00326F31"/>
    <w:rsid w:val="00351B02"/>
    <w:rsid w:val="0037296F"/>
    <w:rsid w:val="003B187E"/>
    <w:rsid w:val="003F0B9B"/>
    <w:rsid w:val="00452A8B"/>
    <w:rsid w:val="0046645A"/>
    <w:rsid w:val="00675D34"/>
    <w:rsid w:val="006B0649"/>
    <w:rsid w:val="006E296F"/>
    <w:rsid w:val="00724EB1"/>
    <w:rsid w:val="00731AE2"/>
    <w:rsid w:val="00744DCB"/>
    <w:rsid w:val="00746D47"/>
    <w:rsid w:val="0078761F"/>
    <w:rsid w:val="007B36AA"/>
    <w:rsid w:val="00891703"/>
    <w:rsid w:val="009051BF"/>
    <w:rsid w:val="00983F8A"/>
    <w:rsid w:val="00A3216E"/>
    <w:rsid w:val="00A3698D"/>
    <w:rsid w:val="00AD1FFD"/>
    <w:rsid w:val="00B83E3C"/>
    <w:rsid w:val="00BA7D42"/>
    <w:rsid w:val="00BC72BC"/>
    <w:rsid w:val="00BF1406"/>
    <w:rsid w:val="00C0655D"/>
    <w:rsid w:val="00C26D61"/>
    <w:rsid w:val="00CB7342"/>
    <w:rsid w:val="00CC3A7F"/>
    <w:rsid w:val="00D14C49"/>
    <w:rsid w:val="00DD64DD"/>
    <w:rsid w:val="00DF58DA"/>
    <w:rsid w:val="00ED4722"/>
    <w:rsid w:val="00F52C28"/>
    <w:rsid w:val="00FB01AA"/>
    <w:rsid w:val="00FC4F6B"/>
    <w:rsid w:val="00FC76A9"/>
    <w:rsid w:val="00FD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C8B8A"/>
  <w15:chartTrackingRefBased/>
  <w15:docId w15:val="{4D56A75A-B574-4530-BECD-EAC70A432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75D34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lemithellemGitternetz">
    <w:name w:val="Grid Table Light"/>
    <w:basedOn w:val="NormaleTabelle"/>
    <w:uiPriority w:val="40"/>
    <w:rsid w:val="00744D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2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 Klinikum</Company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mann, Tobias  Dr.</dc:creator>
  <cp:keywords/>
  <dc:description/>
  <cp:lastModifiedBy>Weinmann, Tobias  Dr.</cp:lastModifiedBy>
  <cp:revision>6</cp:revision>
  <dcterms:created xsi:type="dcterms:W3CDTF">2024-07-25T08:59:00Z</dcterms:created>
  <dcterms:modified xsi:type="dcterms:W3CDTF">2024-11-04T13:15:00Z</dcterms:modified>
</cp:coreProperties>
</file>